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</w:t>
      </w:r>
      <w:proofErr w:type="spellStart"/>
      <w:r w:rsidRPr="0007098F">
        <w:rPr>
          <w:rFonts w:ascii="Times New Roman" w:hAnsi="Times New Roman" w:cs="Times New Roman"/>
          <w:szCs w:val="21"/>
        </w:rPr>
        <w:t>BdorOBPlush</w:t>
      </w:r>
      <w:proofErr w:type="spellEnd"/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ATTTGAAAATAAATGCATTAAAATATTTTTTAACTCTCTTAGCGTGCACAGCTGTTAGTGCGGTAACAATGCAGCAATTTGAAACCTCTCTAGACATGATGCGCAATGGTTGCGCACCCAAATTCAAAATCGCCACCGAAATTTTGGATAATTTAAGAGCTGGCGAATTTATCGAAAACAATGGCGACTTGAAGTGTTATACCAGATGCATAGCTCAGCTGGCAGGCACGGTAACTAAAAAGGGCGATTTTAGCGTGCAAAAAGCGTTAGCACAAATTCCAATTATATTGCCACCTGAGATGCAGGACCCAGCTAAGGAAGCGTTGAATGCTTGTAAGGATGTGCAAAAAAACTATAAGGAATCTTGCGATAAGGTCTTCTACACAACGAAATGTGTGCGCGACTTTGATCCAGCTACATTTAAATTTCC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CACAAGCAATGAAGTGCACAGCGTTCGTTTTCATTATTCTCTTCGCTGCATTATTCGCGCACATCAACGCCGATTACGAGGAGAAGACGGAGGATGATTTCTTAAGCGCCGGCGAGCGTTGTTTCCAGCGTGAGCGTTTGGCCGCCTCCTATCAGCGTCGCTTCGACAACTTTGATTATCCGGACGAGGAGCCGGTCCAGCGTTATGTGCACTGCATTTGGACAGAGTTGAAATTGTGGAATGATCGCACCGGTTTCAACGTCGAACACATAGCGGCACTTTATCGCGATAAGGCGAATACGGAAGTGTTGGTGCCAATATTGAGCGACTGCAATCGGAATGCACAGAATGAGCCGACCCTCAAGTGGTGTTACAGGGCCTTCAAGTGTGTGCTAAACAGTCGGGTGGGTCAGTGGTTCAAGGAGGATGTCGGTCGCAAATTGGAAGAGCGGCGTGTGGGAAATCATGTCGC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19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GAATAAAATAAATTCTTTCGTCCTTGCAACCGTATTCATCGCGTTGGTTTTACATTCGGATCAAGTTTCTGGCGGTGCTACCGAGGAGCAAATGATATCTGCTGGAAAGCTAATGCGAGATGTCTGTCTGCCAAAATTTAGTAAAATATCACCAGAAGTGGCAGATGGCATCAAAGAAGGTAATGTTCCAGACACGAAGGACGTAAAATGTTATATTAATTGTATCATGGAAATGATGCAAACGATGAAGAAAGGCAAGTTTCTATATGAAAGCGCATTGAAGCAAATCGATTTGCTGATGCCGGACGATTACAAGGATGATTATCGCAATGGACTAGCAAAATGCAAAGATGTAACAAGTGGCATAAAGAACAATTGCGACGCGTCGTACGCCCTTTTGATTTGTATGCGCGACAATATATCGAAGTTTCTTTTTCC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19b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TAAAGTGTTAACAGTTTTTGCGGTCGTTGTTTTAATGATTGCCACAAGGAAAGTGCTGGCAGAGAAAATAATGAAGGCACCTATGGGTCTAGCGCTTGAAACCCTCGAACCGTTTGCCATGAACTGCAAGCTTAAGCCTGAAAAGGCGCATATGGAAGAGCTTATCTTGAATAAAGAGGACGCGGACTTAATAACGAAATGTTTACGTGGCTGCCTCATGGAACAGTTCCAATTGTTCGTAGAAGACAGCACTGATGTGAACACGGAGAAGTTACTGAGCTGGATGGTACTCTTGTATTCCGAAAAAATTGATGAACTCAGGGCAATATCCAATGGTTGTAATGCGAAAAATGTTGAAATGGGCATTACTGATAAATGCGAGGTGGCGCATTCGTATGCCATGTGCATGCTGAAGGAAATGAAAGAGCGCGAGTATGAGATACCCGAAGTGGAACAA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19c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TTAAGTCAAGTAGCGCATTACTAATTGCTGGCTTTATTTGTTTGATGAGTCTACAAAGTCTCACTGCACTCAGTGAAGACGCTGACAAGTTATCTGAAAAGCGCAAGCCGCTGATGACGCGCGAGGATCCTTCAACTTTGGAAGATTACAAACGCACCAAACGCCAATTGCCACAACCGCTGCAAGAGTTTCAAGATTTTGTAACAACTTCGAAGACCCAATGCGCAAAGGAAATGAATATTAATCCGAATGAATTGCAAAAATCGTTGCTTTACGAGGATCAACCGACTTCCATGGAGAAGTGTATGATGGAGTGTGTTTTGAAGCGCATAGAAGTGATGAGCAAA</w:t>
      </w:r>
      <w:r w:rsidRPr="0007098F">
        <w:rPr>
          <w:rFonts w:ascii="Times New Roman" w:hAnsi="Times New Roman" w:cs="Times New Roman"/>
          <w:szCs w:val="21"/>
        </w:rPr>
        <w:lastRenderedPageBreak/>
        <w:t>GACGACACGTTGTCGACGACGACGATTGGACACATCGCTGACATCATTGGCGATAATAATGCCTTAATAACGTCAATTGCTATGGCCTCAGCTGAGAATTGCAAAAAGTTCATCACTGCGGAAGATTCCTGTGAGCGCGCTTTTCAAATTAATAAATGCATCGCCGCTGAAATGAAAATGCGCAAAATTAAGCTCATATAT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19d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GATCCTTAATATTTGTTTGATTGTTTGTGTAGCGCTTATATCAAACGCTAAGTGCAATTACGAAGAGGCGAAAGCAGTTGCAAATGAGTGTAAGGAAGAAGTTGGTGCAACAGATGATGAGCTTGAGACGATTTTGAAGATGGAAGCAGCTGAGACTACGACGGAAAAATGTCTGGGTGCATGCGTCATGAAAAGATTCGGTGCGATGAATGGTGATGGTAAGTTTGATAGAGAAAAAGCCATGGAGATTTTGGCAATTATCGCCGACGGCAATGATGAGCAACATGCCTTGGGTGTGGAAGTTCTAGACGCATGTGCTGATATTGACGTAAACGAAGATCATTGTGAAGCAGCTGAGGAATATCGCACTTGCATGCACGCCAAAGCAAAGGAAATTGGCTTTGTAGTGGGGCGTG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19d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GTATTTCGTAGTCTTCCTGGCTATCTGCAGCTTTGCTATCTCCTTTAGTGAGGCAGATGAATTTGGGGAGAAAGTTAAGAAAATCGCTGAAGAATGTAAAGGGCAAGTTGGTGCAAGTGATGACGATGTAGCACGATTGTTCAAATATGAGCCCGCCGCTAATGACAAAGCAAAGTGTCTTACTGCTTGCACTATGAAAAAACTCGGCACTATGGATGAAAATAACAAAGTGGTCGAAGCTGGAGCTATAGCTTACATAAAGCAGCTCTCCGGTGGCGATGCAGAGTTTGAGAAGTTGAGCTTGGAGACTTATAACGAATGCAAGAGCACCCCGGAAAGTAGCAATGAATGTGAGTACGCCGAAGCTTTTCGTCAATGCGTTCTCGAGAGTGCGAAGTCCAAAGGCCTTAAGATTTTACCTCAAG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19d-3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AAATTCTTATCGTGCTACCGATTTTAGCAGTGTCTTCAGTATTCACAATAACAATAGCTGCTGCTGAATCTGAACCGCCACATTATAGTTCACTTCGAGTTATGGCCGAGGCTGCGATTGAAGATTGCTACGAGGATTCGGCTCAGAGTGTCAAAGTGCAGATAACCGATGAGAGTTTTGATGAAATATTGAAGGGTTCTCGCACTAATTTATCTCACAATGCGAAGTGTTTACGATACTGTATTATGCGCAAAAATGGCTTGTTAAGTATGGATAACTCAATCGATGAGGAAAACATTTTGCAAATATTTGGAATAATACATCCTCAAATTAAAAAGGATTCACTACTGGATGTGCTACATAAATGTGCGCGTGAAACGGATAAGCAAACTGATAATTGTGAGCGCGCTTTCGTGGCAACCGGCTGTATTCTCCGAGAGCTGCAAGCAGATGGTGTAACCGATA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28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CCAAACTCATCCTATTCGCCGCCTTATGTATTTTGAGTGCCGCTGTCTCCAATGCTGCTTTCAACAAAGAAGAGGCTATAAAGAATTTTATGACTAAAGCGGAGGAGTGCCGTGGCGAAGTGGGTGCTGCTGACTCTGACATTCAGAACATAGTCGCAAAACTACCAGCGGCCAGTAAAGAAGGCAAATGCTTGCACTCCTGTTTGATGAAAAAATATGGCGCGATGGATAGTAATGGCAAGTTTGTCAAGTCGGTCGCCGATCAGCATGCACAGGACTTCACTGACGGTGATGCAGATAAATTGAAGACAGCTCGTGAAATTATCGACGCTTGCGCCGATATTGCAGTACCAGATGATCATTGCGAGGCAACTGAAGTGTATGGCAAATGCTTTATGGATCAAGCGAAAGCTCACGGTATTCAAAAGTTTGACTT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44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ACATTGTCGCTGTTTTACTCGCCGCATTGGTGGCTATGGCCGCTGCCGAGGAGTACAAGATACGCAATCAGGATGACTTGTTGAAGGCGCGCAAAGAATGCATGGAAGCGAAGAAGGTGCCCACCGAACACATTGAGAAATTCAAGAAATTCGAATTCCCCGATGATG</w:t>
      </w:r>
      <w:r w:rsidRPr="0007098F">
        <w:rPr>
          <w:rFonts w:ascii="Times New Roman" w:hAnsi="Times New Roman" w:cs="Times New Roman"/>
          <w:szCs w:val="21"/>
        </w:rPr>
        <w:lastRenderedPageBreak/>
        <w:t>AGGTGACGCGCTGCTACATTGAGTGCATCTTCAACAAATTCCAACTCTTCAGCCCCACCGAAGGTTTCAAGACACAAAATCTGATTGCACAACTCGGCCAAAATAAGGAGAATAAGGACGCTGTGAAGGCTGATATTGAGAAGTGCGCCGATAAGAATGAACAGAAATCGGACTCATGCACATGGGCATATCGTGGATTCAAGTGTTTCATCAGTAAGAATTTACCGCTGGTGCAGGAAAGCCTCAAGAAGAA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0c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GTGTTTTCTGGTCTTTCTTTTGTTATTTGTGTTGTTGTGTGTGAATGCCTATGACTTTGATGATAGTGCTTTCAATGAATATCTCTTCAAGGAGCTGCAGTCTCATTACGAAGAAGACGAAGTCTCACATAGAACACGCCGTGAGGCCGCAGATGCCAACGAGTGTTCTAAGCGTAATTGGAAAAAGGATATGCAGTGTTGTAAGGGGGGTAATGTGAACGGTGATCAATTGGAACTCTTTAAGAGCGTGAAGAAACAATGCATTGCCGATTTGAAAGGCGAACCTGCTGATGACGCAGTAGATCCCTTCGATTGTGAGAAGATGCAACAAGTTAAAGAAAAAATGATTTGTATAACCGAATGCGTAGCGAAAAGTTTTAAAAGTCTCGATGAGCATGGCGAGCTGCAACGTGATGCTATTTTGGAGGGGTTGCGAGGACAAATTGGTACGGTACAATGGAAGCTCGATGCGATTGAAGGCTATGTGGACACCTGCTTGGCTGAGGTGAAGGAGAAGCGTGAACAAAAACAAAAGGCGGGTGAATTGAAGGAGGAGGGTTGTAGTCGTTCGCCGTTGGCTTTCCATAGTTGTATGTGGCGTCAGTTTTGGAATGGTTGCCCGACAGATTTACGTGTCGACTCTCCAAAGTGCAACAAATTGCGTGAACGCGTGGCCAATGGTGATACACGCTTCTTTGGGAAACACTTCCTTCACAAATACTACCCTAATCCACACGATGAGG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0e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GGCGTACTTTGGATATTTTGTAGTGATTTTTGTATTTGTGTGCCACGCCAGCGCGGATGATGAGACTGTGGATTGCACTAAGCCGCCACGTTTTGTTCCGCCCCACATGTGCTGTCCAGTGCCAGATGTCAGTACTGATGAACTGAAGGAGCAATGCGCGGAATATAATAAACCGCCACCACCACCGCCAATGGGACGTGGCGGTCCACCAAAGTTTGACCGTCGTCATCATCCGCATCATACACCTCCTTGTGTGATCGATTGCATTTTCAACAACACCGAAGTTATGGGGGCGAACGGCGAGCCCGATGTTGACAAATTTAGCGCGTTACTCGACACAGCCGTAAAGGATAATGAAGAAATGGCTGCAGTTATGGAAGAATCATTCGAGTCTTGCGTCGGGATGCTCAGCGAGTTGAAGGCTAAAATGGCTGAAAAGGCTAGCAAACACCCGGAATTTGCGGATAGAATGGGCAATTGTTCGCCAGTAAGCGGCATGCTGATGATGTGCGTCAATATAGAGACATTCAAAAATTGCCCAGCCTCTGCTTGGAATGACAGTACAGAATGTAATGCAACTCGTAACTTCTTCAAGCAGTGTAAATTTCCCAAAGACGGCAA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6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CCTCTATCATCTGCTGCATACTGGCTACAGTAGTGCTCAGCCTGTGCGTTTTCAACGCGGACGCGGGTCTGCGCAAGCCCAAGAAACTCACACCGGAATTGGAAGCGAAGTTCGAAGTTTTGACCGCTTGGATTGCCTATCGTCTCAATTTGAAACACGCCAAGGAAGCTTGCGTGGGCGAATATGGCTTTTCGGATGAGCTTGCCACAAATCTGGTCAAAATAAAGGTGGCGAACCCAAGTGATCGCGAGAAGTGCTACGTGAACTGTCTCTACAATAAATTGGTATTCTATAAGGATGATGCCATCAACAAACAGGCCATGAAGGAGTCGCTTTATGAAATTGTGGGTGAACAACGCTTATTGAATATTGTTGATGGTTGTCTAAACGCTGGCGGCACCAATGCATGTGATAAGGTGTATAAATTCCATGCTTGCGCCTCACCTGAATTCGACAAAGTACGCAGTGATATCTTCTTACCCGATGAA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6d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TTTTCGCTGTTGCTGTTTTGCTAGCCTTCGTCGCCGTCGCTGTTGCGCAAGAGGGCGTCGGCAAGTTGACCGAGGAGCAGAAACAAAAGGTACACGCTGCAGCTGCTG</w:t>
      </w:r>
      <w:r w:rsidRPr="0007098F">
        <w:rPr>
          <w:rFonts w:ascii="Times New Roman" w:hAnsi="Times New Roman" w:cs="Times New Roman"/>
          <w:szCs w:val="21"/>
        </w:rPr>
        <w:lastRenderedPageBreak/>
        <w:t>AATGCTTTAAGGAAACCGGTGCTTCCGAAGACGCGGTTCGTGCTCTCCTCAAAGGTGATGACAGCCAAGTCGATGGCAAAGTCAAATGCTTCGCCAAGTGCACACTAGGTAAATTGGATTTACTGCAGAATGGTAAGGTCAATGAGGAAAAGGTACAGAACATTTTGGGCAAATTGATCGGCGAGGAGAAAGCTAAGGCTGCTCAAGCTAAGTGCAATGGTTTGAAGGGTACCGACGAATGTGACACCGCTTACCAAATTCGCCAATGTTATGCAGCTGGGCATGAGAGCTTTGTTT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6d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TCTTCGCTGTTGCTGTTTTGCTAGCCTTTGTCGCCGTCGCTGCTGCGCAAGAAGGCGTCGGCAAGTTGACCGAAGAGCAGAAACAAAAGGCTCGCGCTTTGGGCACTGAATGCTTGAAAGAAACCGGTGCTTCCGAAGAGGCGATTCGTGCTCTCATCAAAGGTGATGACAGTCAAGTTGATGGCAAAGTCAAATGCTTCTCCAAGTGCATGCAAGAGAAATTGGGTTTTGTAGAGAATGGTAAGGTCAATGAGGAAAAGGTACAGAACTTTTTGGGCAAATTGATCGGCGAGGAGAATGCTAAAGCTACTCAAGCTAAGTGCAATGATTTGAAGGGTACCGACGAATGTGACACCGCCTTCCAAATTCGCCAATGTTATGCAGCTGGGCACGAGGGCTTGGATT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6e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CGTATAATTTTGCTAGCCGCTTTAATTTCACTCAGCGTCTGTCGCGGCTCTATGAGTTGAAGCCCAATAAATCCACTCAAGTCCACCAGTTTTACGAGGATTGCTTGAAAGAGTCTGGAGCAAGCGCCGCGCAGTTGGATGCTTTGAAGAAGGGTGATTTCAACGCGGTCGATGATAAAGCGAAATGTTTTCTAAAATGTCTGCAGAACAAGAAAGGAATTCTAGAAAATGGCGTGCCAAATGAAGCAGCTATCCATAAGGTAATGACGCCGGCGGTTGGTAATAGTCCACCAAAAAATACGCTAGCCAAATGTAATGGCTTGAAGGGTGCCAACGAGTGTGATACCGCCTTTCAGATATATAAGTGCTATCGGCAAGAGCATGTTGGCTTGAT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6h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AAAAGTTCCACATTTTGACAATAATTGCGGCTTTAGTCACGCTGGCTGTGTGTCAATTGCCAGCGGATTTAGAGAAATTCCACAAAGCTTGTATGGACGAAGCCAAAGTCACGGATGAGCAGATGAGGCAATTCTTTCAAAACGGCATGAAAGCTAGCGATGCCACAGAGAATATAAAGTGTCAAATGAAATGTATGATGCAAAAGCAGGGCATATGGAAGGATGGCGTCTTTGATGCTGATGCCAAAATTAAGGAATTAGTGCAAAATCCAAAATTTAAAGGAAAGGAAGCAGACCTAACAAAAGCTATAAATAATTGCAAGAATGAGAAAGGCGCAAATGAATGTGATACAGTATTTAAGATTAGCATGTGTATCAAGGAATTCATGACACAGAATAATCT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57c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ATCAATTTGGTGCACATGAAAAACGCGCAACAACAACAGCAACAATGAGCGCTACTGTGTTGGCTGCGGGCGGCGGCAAAGGAAAGTCAATACCTGGACTCACTTGGTTGGTGTTGTTGGCGGTTATTGTGGTATTTGCGTTGCCACCTGGCGCCGTCGCATTGACACCAACCGCACCCACCCGCAGCTTCGTGGAGGCCTGCCAAGTAAAACACAACATTACCTTGCAGGAACTGGATGAATTTCCCACCGATCCGAGTCCCGAAGATATCGACATGAAATTCAAATGTTATGCCGATTGTCTGCTAAATGGCATGGGCTTCATGGATTCAAATGGAAAATTGGATGCCGAGGGATTGCATGAATGGGGCATTCTGAACGATGAAAGCTACGAGAATATGCTCGAGTGTAAGGCCGCCAATGACATGGAGGATGATCCGTGCGAGTATAGCTTTGGCATGATGTTATGTGCGCGTATGCTCAACTCAGAGGAGGAGAACTACTACAGTGATGAGGTGGATGAAGCGGCGGAGGAAAGGCGTAGGAAA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69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lastRenderedPageBreak/>
        <w:t>ATGAACACCAAACAGTTTGTATTTCTCGTAATTATTTATCAATACACATTCTACACAGGAGTGACCACTCTGGAGGTGCCCAAACATATGGTATCAGGTGTAAAGAAATTGACTAATATATGCATAAAGGAATCTGGTGCCAGCGAAGATTTATTTAAGGATATCAGGGCGACGGGAGAATTGCCCAACAATCAAAATTTAAAGTGTTTCATGCATTGTGTGCTGGACAAAATTGGATTGATTGATGATGACAACATCGTGCACTTGGATAATCTCATTGAAATAATGCCACCCGATTTTGTGCCGATAATCGAACAGTTGCACACAACATGTGGCACAAAAAGTGGCGCTGATGGCTGCGAAACGGCATTTTTAACAATAGAGTGTTATATAAAAAAAGAGCCAATCATATCAAAAATGTTGTTTTCAACATTCGCGGA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3a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TTTTGACTGGCACTCGGCGCGGCCAAGCGTTCCACGCATTTCTAATTGTCGCGCTGTCGTCATCGCTGACTCTGATGCACGTACAGGCACAGGAACCGCGACGTGACGACAAATGGCCGCCACCAGCCGTCCTGAAAATGGCCAAAATATTCCACGATATTTGCGTTGAAAAAACTGGGGTCACAGAAGAGGCAATTAAGGAGTTCAGTGATGGCCAAATACACGAAGACGAGGCGCTCAAGTGCTACATGAATTGCTTGTTCCACGAAATCGATGTGGTGGACGATAACGGTGACGTTCATCTAGAGACGCTCTTCAACACCGTACCGGGTACCGTACGCAACCAACTGATAAATATGGCGAAGGAGTGTGAGCATCCAGAAGGCGATACGCTGTGCCACAAAGCATGGTGGTTCCACCAATGCTGGAAGAAGGCCGATCCAGTGCATTATTTCCTACC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3a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ACTCCCGAAAGACTCTCCTGGGCACATTGCTGTGGATcGGTTTTCTGTTGAACcTTATTTGGGCGCAAAAGGAGCTGAGACGTGATGAAACCTATCCACCCCCGGAGCTGCTGAAGGAACTACGGCCTGTTCACGATTCCTGCGTTGCCAAGACGGGAGTGACAGAAGAGGCCATAAAGGAGTTCAGCGATGGGGATGTTCACGAAGACGAGCTGTTGAAGTGTTACATGTATTGTGTGTTTGAAGAAACGGATGTCtTGCATGAGGACGGTGAAGTGCATTTGGAGAAGATACTGGACAAATTACCGGAATCCATGCATGTCATAGCTTTGCATATGGGCAAGAAGTGTTTGTATCCCAAGGGCGATAATAAGTGTGAACGCGCGTTTTGGTTGCATCGCTGCTGGAAGGaAGCGGATCCAAAGCATTATTTCTTGAT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3cd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AATTGATTTTAATTTTCCTATTCGCAGCGACAATCATATCTCCTGCGGTGGCAGTTGTCCAACCCAATGCCGAGGAAATTCGCACACTTTCCGATTGTCTTCAAAGTTATGGCGGTATAACGGAGGAGAACTCGAAGCGTTTGGCGCGTTTTAAGGACCGGTCGGAAACGTATGAAGAGATACCATGCTTTACAAAGTGCTACATCAAGAATATGTTTAACATGTTCGACGAGTCTGTGGGATTCAACGATGAGCAGGTGATCAAGCAGTTCGGCCAGCCGCTCCACAAGGCATGCAAACATCGTATGGAACCTGCGGCAGATAGTTGTCAGCAGGCATATAATGGATTCCATTGTCTCGTCAATTTGGAGGATGACCCTTTCGTGATAATCGAGAGCATGAAAAACGTCAGCACCGAGGCGAAAACCGCCATGAAGGACTGCCTGCACCGCTTTGATCAGTACGAGTGGGAGCGCGTCAAAGACTACTCCAAAAATCCGGTACGCGAACCCATACCCTGCTTCACCAAATGCTTCATCGACCGCTTGCAACTTTATAGCCAGCAAACTCGCCAGTGGAACATACCGGCGCTAACGGCCAAATTGGGGGTGCCTGCCGCCGGAGCAAATATACAACACTGTCTGAAGCAGAGGCGCAACCGGAATGCCTGTGTGTGGATGTATCAGGAGTTCACCTGTTTTGTATTGGCTCACGA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3ef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TTTTCGCGAAGCGTCACAAGTGGTTTTATTAATCGCAGTCGCGTACTGTATACAAATGGTTAGCAGCGCAGCGACAACAAAGGCGGCGGAACAAGACGTCGACTCCGATAC</w:t>
      </w:r>
      <w:r w:rsidRPr="0007098F">
        <w:rPr>
          <w:rFonts w:ascii="Times New Roman" w:hAnsi="Times New Roman" w:cs="Times New Roman"/>
          <w:szCs w:val="21"/>
        </w:rPr>
        <w:lastRenderedPageBreak/>
        <w:t>AGAGATATTACGAAAATGTTTACGCGAAGTCGGCAGCAAAGATTTGGTCGGTGAGCTACAAAAAGTTGCACGCTACTCGAAATGGACGTCGGAGGAGGTGCCCTGTTTTACACGTTGTCTCGCTTCGATGAAGCACTGGTTCGATGCGGACGAAAGCAAGTGGAACAAGCAGCAGATCGCCGATGACCTGGGCGCAGATATGTACAACTACTGCCGCTATGAGCTCGATCGCTACAACGAAGATAGTTGCGAGTTCGCATACACTGGCCTACGCTGCTTGAAACAGGCGGAGCTCTATACTCTGGAAACCTATAAGAACATTGTGAGTTGCGCCAGCGAGCTAAATGTCACCATGAAGGAACTACAAAAGTACGCCGCTTTTCCGACCAAGGAAGTTGTGCCCTGTCTCTTTCAATGTTTGGCAGAGAAGATGAATTTTTACACGCCAACTTATGAATGGAATTTGGATAACTGGGTCCAGGCATTTGGACCGATGCGCCAAGATCGCACGGCTTCAAATGTCTGCAAAGTGAGCGCTGAGCAAATGAAGACACGCGACAAGTGCGAATGGATGTACGAGGAGTACAACTGTTTGGAACGCTTGAACTACAACACAGACGGTTCTTATCCATTGGAAAGCACAACATTGAGTAGCGTTATCGCCCGTAAAACGGCAGCGTCAGTCGAAGACAAGACAAAAGCCTC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3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TACCCAGCTGATCTTGTTGCTGGCCTGTGTGGCATTGGTTGCAGGCAAATTCCAGATTCGTACAGCTCAAGATGCGCTTGACGCACACGAGGCGTGCCATGAGGAGTATCGCGTACCGGAAGACATTTATCAGAAGTTTTTGAACTACGAGTTTCCAGCGCATAAACGTACCAACTGTTATGTGAAATGCTTTGTGGAGCGAATGGGACTCTTCACCGAGGAGAAGGGCTTCGATGAGAAAGCGATTATAGCGCAATTTACTGCGAAGAGCTCAAAGAATTTGGCCAAGGTATCACACGGACTGGAGAAGTGTCTTGATCACAACGAACACGATTCGGACACTTGCACTTGGGCTAATCGCGTATTCTCCTGCTGGATATCCGTGAACCGACCGATTGTGCGCCGGACCTACATTGAAAAC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4a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TCAATCATCGACTGCTCAGTCTTGCTCTCTCACTGGTCCTACTTGGTTTTCTTGCTGGAACTAGGGCACATCCTGAAACAGATGCAACGGATAACAAATTGGATAAGCAACAGTCCATGGAGCCGACCACACCGACTGCAGGTGCTGCGAACGAGACGGGCTTTGACTTTGAGGAAGTAGTGCGCACTTGTAATGCCAGTTACACAATACCGTTAGAATACATACAGCAATTCAATGAAACCGCAGAATTGCCGAACATAACGGACAAAACGGGCATGTGTTTCCTGAAATGCTACATGGAGAAGACGGGCCTTTTGCGAGATTGGCAGCTGAATCCAACACTGATCCGGCAAACTATGTGGCCAGCCACTGGCGACTCCTTACCCGTCTGCCAGAATGAAGGCTCTCGTGAGACCTGTCCTTGCAAGCGCACCTATGCTATCGCTAAGTGCCTGACGTTACGCGCTCTCGTGGATGCCCGCAATAAGCCGTTGGT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84a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GTAACGGTAATGTATTTGTGATGTTACCGTTAACGATAATACTGCTTTATTGTGGCATTATGGTGTCGGCACAGGATCGCGCCAAGGATAATGGTGACATTTTTGTGCAGCACAAGGAGCAGCGAGAATGTGTTGCGCCAATTATGGTGCAAGCCAATGGCAGCGTCAGCAGTGAGGGCATGGATGTGGCGCATATATGCAATAATAGTTTTTCCATACCAAGCGATTATATTGTGCAATTCAATAGGAATGGCGACCTGCCAGAAATAGTTGACAAAACCGGCATGTGTTTCATACGCTGCTACTTTGAAAAGGCAGGGTTGATTAAAAACTGGCAATTAAATAAGGATTTGATTATGCAAACTATGTGGCCGATAAAAGCTGATTCAATTGCGATTTGTGAACCAGAAGCAAAACAAGAAATGAACGCTTGTGTACGTAGTTATGCCATCGCAAAATGTTTGATGAAACGTGGCTTTCAAGATACCTGCAATGATACTGTTGC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BP99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TCTGCTTAGCTCTGCTGTCGCTGCTGATGGTTGTGGTCTTCGCCGTCGCAGA</w:t>
      </w:r>
      <w:r w:rsidRPr="0007098F">
        <w:rPr>
          <w:rFonts w:ascii="Times New Roman" w:hAnsi="Times New Roman" w:cs="Times New Roman"/>
          <w:szCs w:val="21"/>
        </w:rPr>
        <w:lastRenderedPageBreak/>
        <w:t>TCATGCCAGTCACTCCGATTATGTGGTCAAAACCAATGAGGATTTGATACGCTATCGCGATGAATGTGTCTCGAAGTTGAGTATTCCCTCGGATCTAGTGGATAAATACAAGGAGTGGAGCTTTCCAGATGATGAGAAAACTCACTGTTATTTGAAGTGCGTTTTGGAGAAGTTCGAATTGTTCGATGCGGCAAAGGGCTTCGATGTGCACAAGATACATCACCAATTAGTGGGCGCTAATGCCGATCACTCGGACGCTACGCACGGAGCTATTGAGAATTGCGCAAAGAAAGCCGCTGGCGATGACGCATGCGTTCGTGCATATAATGGCTTCACCTGTTTCCTTAAGAACAACGCACAATTGGTGCAAGCTGGCGTCGAAAAAAGCAGCAAATAG</w:t>
      </w:r>
    </w:p>
    <w:p w:rsidR="00FF7940" w:rsidRPr="0007098F" w:rsidRDefault="00FF7940" w:rsidP="00FF7940">
      <w:r w:rsidRPr="0007098F">
        <w:rPr>
          <w:rFonts w:ascii="Times New Roman" w:hAnsi="Times New Roman" w:cs="Times New Roman"/>
          <w:szCs w:val="21"/>
        </w:rPr>
        <w:t>&gt;</w:t>
      </w:r>
      <w:r w:rsidR="00DF4CB5" w:rsidRPr="0007098F">
        <w:t>BdorOBP99c-1</w:t>
      </w:r>
    </w:p>
    <w:p w:rsidR="00FF7940" w:rsidRPr="0007098F" w:rsidRDefault="00FF7940" w:rsidP="00FF7940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TCTTCATTGTGATCCTTGCAGTCGTTGCATTGGCATACGCCGACGAAGAATGGGTGCCGAAAAATGTTGCCCAAATCAAGGCTATCCGTCAGGAATGCATCAAGGATTTCCCACTCAGCGAGGAATACATTCAAAAAATGAAGAACTTCGAATATCCCGATGAAGAGCCCGTACGCAAGTACTTGCTTTGTACCGCTAAGAAATTGGGTGTCTTCTGCGAACATGAGGGTTATCATGCCGATCGTGTTGCCAAGCAATTCAAAATGGATTTGGATGAAGCTGAGGTCATTGCTATCGCTGAGGGTTGCGCAGACAAGAACGTCGAGGGTAGCAGCGCTGATGTGTGGGCCTACCGTGGTCACAAGTGTGTGATGGCCAGCAAGATCGGTGAACGTGTGAAGGCTTACATCCAAAAGAGCGTAGAAGAAGCCAAGAAACATTAA</w:t>
      </w:r>
    </w:p>
    <w:p w:rsidR="006E13F8" w:rsidRPr="0007098F" w:rsidRDefault="006E13F8" w:rsidP="006E13F8">
      <w:r w:rsidRPr="0007098F">
        <w:rPr>
          <w:rFonts w:ascii="Times New Roman" w:hAnsi="Times New Roman" w:cs="Times New Roman"/>
          <w:szCs w:val="21"/>
        </w:rPr>
        <w:t>&gt;</w:t>
      </w:r>
      <w:r w:rsidR="00DF4CB5" w:rsidRPr="0007098F">
        <w:t>BdorOBP99c-</w:t>
      </w:r>
      <w:r w:rsidR="00DF4CB5" w:rsidRPr="0007098F">
        <w:rPr>
          <w:rFonts w:hint="eastAsia"/>
        </w:rPr>
        <w:t>2</w:t>
      </w:r>
    </w:p>
    <w:p w:rsidR="006E13F8" w:rsidRPr="0007098F" w:rsidRDefault="006E13F8" w:rsidP="00FF7940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TCTTCCTTGTGATCCTTGCAGTTGTTACACAGACTTACGCTGAAGATGAATGGAGACCGAAAAATATGGCAGAGCTTAATGCCATCCGCCAAGAATGTTTTAAGGAATACCCACTCAGCGAGGAACAACTCCAAAAAATCAAGAACTTTGAATATACTGATGAAGAGCCCGCACGTAAGATCTTGCTTTGTACCGTAAAGAAATTGGGTGTCTTTTGCGAGCGTGAAGGCTATAATGCCGATCGTGTTGCAAAGCAATTTAAAATGGATTTGGATGAGGCTGAGGCCCTTGCCATTGTTGAGGGTTGCTTGGATAAAAACTTAGAAGGCAGCAGTGCCGATGTATGGGCCTATCGTGGTCACGAGTGTGTGGTGGCCAGCAAGATCGGTGATCGTGTCAAGGCTTACTTTCTTAAATCAAAAAAATAA</w:t>
      </w:r>
    </w:p>
    <w:p w:rsidR="00FF7940" w:rsidRPr="0007098F" w:rsidRDefault="00FF7940" w:rsidP="00FF7940">
      <w:r w:rsidRPr="0007098F">
        <w:rPr>
          <w:rFonts w:ascii="Times New Roman" w:hAnsi="Times New Roman" w:cs="Times New Roman"/>
          <w:szCs w:val="21"/>
        </w:rPr>
        <w:t>&gt;</w:t>
      </w:r>
      <w:r w:rsidR="00DF4CB5" w:rsidRPr="0007098F">
        <w:t>BdorOBP99c-</w:t>
      </w:r>
      <w:r w:rsidR="00DF4CB5" w:rsidRPr="0007098F">
        <w:rPr>
          <w:rFonts w:hint="eastAsia"/>
        </w:rPr>
        <w:t>3</w:t>
      </w:r>
    </w:p>
    <w:p w:rsidR="00FF7940" w:rsidRPr="0007098F" w:rsidRDefault="00FF7940" w:rsidP="00FF7940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TCTTCATTGTGATCCTTGCAGTCATTGCACTTGTATACGCTAAAGATGAATGGGTGCCGAAAACTGAAGCAGAACTTAAAGTTATCGTCAAGGAATGCCTCAAAGATTTCCCACTTAACAATGAACAACTCCAGAAATACACAACCTTCCAACAACCCGATGAAGAGCCCATTCGAAAGTACATGCTTTGTACCGCTAAGAGAGTGGGCTTCTTCAGCGAACATGAGGGGTGTCATGTCGATCGTGTCGCCAAGCAATTCAAATTGGATTTGGATGAAGCTGAGGTTGCTGCCATCACTGAAGGTTGCGCTGACAAGAACGCCGAGGGTAGCAGCGTTGACGTGTGGGCCTATCGTGGTCACAAGTGTGCGATGGCCAGCAAGATCGGTGAACGTTTGAGGGTTTATATTCAAAATCTCAAAAAAGAAGCAAAAAAACATTAA</w:t>
      </w:r>
    </w:p>
    <w:p w:rsidR="00FF7940" w:rsidRPr="0007098F" w:rsidRDefault="00DF4CB5" w:rsidP="00FF7940">
      <w:r w:rsidRPr="0007098F">
        <w:rPr>
          <w:rFonts w:ascii="Times New Roman" w:hAnsi="Times New Roman" w:cs="Times New Roman"/>
          <w:szCs w:val="21"/>
        </w:rPr>
        <w:t>&gt;</w:t>
      </w:r>
      <w:r w:rsidRPr="0007098F">
        <w:t>BdorOBP99c-</w:t>
      </w:r>
      <w:r w:rsidRPr="0007098F">
        <w:rPr>
          <w:rFonts w:hint="eastAsia"/>
        </w:rPr>
        <w:t>4</w:t>
      </w:r>
    </w:p>
    <w:p w:rsidR="00FF7940" w:rsidRPr="0007098F" w:rsidRDefault="00FF7940" w:rsidP="00FF7940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TACTTTATGtTTATTGTGATCCTTGCAGTGGTTGCTCTGGTACAAGCCGATGACTGGAGTCCAAAGACCGTTGATGATATTAAAAAAATTCGCGAGGAATGTATGAAACAAGTGCCATCTAGTGATGAAGAATTCCAAAAGAGGAAAGAAAATGACTATCCCGACGTAGAGTCCGTACGGAAATATGCGCTTTGCAATAGCAAAGGATGGGGCCTcTACAAAGAGGGTAAAGGTTTTTATCCCGACCGTGTTGCCGAGCAATTCAAAGACGATATGCCGGAAGACGAGATCAAAGCCATTGTTAATGATTGTGATGAAAAGACCAAAGAGGAGACCGATGATGAGAGATGCTACCATTTGTTGAAATGTGTTATGTCAACCAAACTCGGTGATCATATTAAGGACCTCGTAAAGCGATTAGAGTAA</w:t>
      </w:r>
    </w:p>
    <w:p w:rsidR="00A642F9" w:rsidRPr="0007098F" w:rsidRDefault="00A642F9" w:rsidP="00FF7940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CSP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lastRenderedPageBreak/>
        <w:t>ATGAAAGCGGCCATAATATTTTTGATAGTTGTTGCGGTTCAGTATGCAGCAGCGCAAAAGCAGTACACAAATAAATTTGATAACGTCGATGTGGATGGTGTTTTGTCAAATAATCGTATTCTAACTAACTATATTAAATGTCTTATGGATAAAGGTCCTTGCACTCCAGAAGGTCGCGAGTTAAAAAAATTACTACCTGATGCCCTACAGACGGATTGCTCAAAATGTACAGATACCCAAAGAAAAAATTCACAAAAGGTAATAAATTTCCTTCGTGTGAACCGTCCAGGCGAGTGGAAATTGCTACTAGACAAATACGACTCCAGAGGAGTTTACAGATCTAAGTATGAGAAACAAGG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CSP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CTCTTTATATTGGCCGGCGTTTTAGCTTTAGCTTATTTCACCACTGCCGAAGATAAATACACAACTAAATATGACAATATTGACGTTGATGAAATATTAAAGTCAGATCGTTTATTCAATAATTATTTTAAATGTTTGATTGAAACGGGCAAGTGTACACCAGAGGGACGAGAACTAAAGAAGACGCTTCCAGATGCACTGAAAACTGAATGTAGCAAATGTAGTGAAAAACAGAAACAAAATACCGACAAAGTTATACGTTATGTCATTGATAACAAACCCGATGAATGGAAACAACTGCAAGCTAAGTATGACCCTGAGGGTATATATGCAGCCAAATATAAGAAAGAAGCGGAGAAACAAGGCATCACAA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CSP3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GCGCTTCATAGCCGCTTCGGTGCTGATTTGCGTCGTTTACCATGTAGCAACCACAAGTGCTGCACCGCATCCACCGACCACAGCAGCGCCGTTGGTGGCTAATCAGGCCGCCTACGACACGAAATTCGATAACATCGATCTGGACGAGGTTTTGAACCAAGAGCGTCTGTTGCGCAACTACATTAAATGCCTGGAGAACACAGGTCCCTGCACGCCCGATTCCAAAATGTTGAAAGAGATACTCCCCGACGCTATTTCAACCGATTGCGCCAAATGCTCGGAGAAGCAGAGGCTTGGCTCAGCGAAGGTGACGCACTTTTTGATCGACAATCGTCCGGAGGATTGGGCACGTTTGGAGCAGATATACGATCCGCAAGGCAATTACCGTTTGAACTATTTGGCGGCGAAGGACAAAGGCGATGGCGTGGAGAAAACTACGGAAACGGTTACTAAGACACAAGCC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CSP4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ATTACTAACGTGACAAAAGATATTGGATTTAAATGTATATTTTTGCTATTGGTTATATGTACTTGTGAAACTGACTCAGATGACAAAAATATAAACAAACTTCTTAATAATCAAGTTATTGTGAGCAGACAAATCATGTGTGTTTTGGAAAAAAGCCCTTGTGACCAACTCGGTAGGCAGTTGAAAGCTGCTCTCCCGGAAGTTATTTTACGAAACTGTCGTAATTGTTCGCCACAACAAGCTCAAAATGCTCAAAAATTAACAAATTTTTTACAAGCTAGATATCCAGATGTTTGGGCAATGCTTCTAAAGAAATATCAAAATA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</w:t>
      </w:r>
      <w:proofErr w:type="spellStart"/>
      <w:r w:rsidRPr="0007098F">
        <w:rPr>
          <w:rFonts w:ascii="Times New Roman" w:hAnsi="Times New Roman" w:cs="Times New Roman"/>
          <w:szCs w:val="21"/>
        </w:rPr>
        <w:t>BdorORCO</w:t>
      </w:r>
      <w:proofErr w:type="spellEnd"/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AGCCCAGCAAATATGTGGGGCTTGTGGCCGACTTGATGCCCAATATTCGTCTTATGAAATACTCGGGCTTATTTATGCACAATTTTACCGGCGGTTCAGGGCTCTTCAAGAAGATTTACTCGTCCGTACACTTGGTGCTGGTTCTGGTGCAATTTCTATTGATACTGGTGAATTTGGCGTTGAATGCGGAGGAGGTGAATGAGTTGTCCGGCAACACGATTACGGTGCTCTTCTTCACACATAGCATAACGAAATTCATCTATCTGGCCGTGAGTCAGAAGAACTTCTACAGAACATTGAATATCTGGAATCAGGTAAACTCGCATCCATTGTTCGCCGAGTCGGACGCACGCTACCATGCGATCGCCCTCGCCAAGATGCGCAAACTATTCACCTTGGTGATGCTGACGACCGTCGCCTCGGCTGTGGCTTGGACCACCATCACCTTCTTTGGCGAGAGTGTGAAGTTTGCTTTTGAGAAGGAGACCAATTCGACCATCACCGTGGAAATCCCGCGTTTGCCCATCAAGTCGTTCTATCCATGGAATGCCGGCGCGGGCATGTTTTATATTATAAGCTTCGCTTTTCAGTGCTACTATCTGCTTTTCTCCATGGTGCATGCGAACTTGTGCGATGTACTTTTTTG</w:t>
      </w:r>
      <w:r w:rsidRPr="0007098F">
        <w:rPr>
          <w:rFonts w:ascii="Times New Roman" w:hAnsi="Times New Roman" w:cs="Times New Roman"/>
          <w:szCs w:val="21"/>
        </w:rPr>
        <w:lastRenderedPageBreak/>
        <w:t>CTCATGGCTGATTTTCGCCTGCGAACAGCTGCAACATCTGAAAGGCATTATGAAGCCATTAATGGAGCTGTCAGCCTCGCTGGACACCTATCGGCCAAATTCGGCGGCCCTCTTTCGTTCATTATCCGCCAACTCGAAGTCGGAATTAATCAACAATGAGGAGAAAGAACCCACTGATCTGGACATCAGCGGCGTCTATAGCTCGAAAGCCGATTGGGGCGCACAATTTCGTGCGCCATCGACTCTGCAAACCTTCAATGGCATGAACGGTACAAATCCGAATGGTTTGACCAGAAAACAGGAAATGATGGTGCGCAGCGCTATAAAATACTGGGTCGAGCGGCATAAGCACGTGGTTCGATTAGTGGCAGCAATTGGTGACACTTACGGCGGCGCTTTGTTGTTGCACATGTTGACATCCACCATTATGCTGACGTTGTTGGCATATCAGGCCACCAAAATCACCGGCGTGAATGCGTACGCTTTCACAACCATCGGCTACTTGGGCTATGCCTTGGCGCAGGTATTTCACTTCTGCATATTTGGCAACCGGCTCATTGAAGAGAGCTCATCTGTCATGGAGGCAGCCTATTCGTGCCACTGGTATGATGGCTCCGAGGAGGCCAAGACTTTTGTTCAGATCGTTTGCCAGCAGTGCCAAAAGGCGATGTCCATATCGGGAGCGAAGTTCTTCACTGTCTCGCTGGACTTGTTTGCATCGGTTCTTGGCGCTGTTGTCACCTACTTCATGGTGTTGGTGCAATTGAAG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7a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TGAACTAATAACCGGACGAGGTATACGAAATGCTGCCTCAAAGGATGCATTCATCTATTTCTTCAAGGGTTGTACTATTGTGGGGATAAGTCCACCAAAGTATGCTGGTCTGTTATATTATATGTGGTCGTTTCTGGTTAATACAATCTGTATAGTAATTGGACCAATTACCGCCACAGTTGGCTTTGTTATAAAATATATGCAAAACATCATTTCAACTGTACAATTTCTGAGCGGTTTACAGGCCAGTTTAAATCTGATTGGCTTACCCGTGAAGTGTTTAACGGTGACAAGCGCCTTGAACCGACTGCGCGGCATGGAACCAACTTTGGCGGCGTTGGATGCACGTTACACCAGACCCGAAGATATGACTTTAATACGGAAAGCTGCAGTCATGGGCAATAGATTGGTTTTCTTTTTTGGCACCTCATATCTGATGTATATGCTGTTTACGGTCATACCGCCCTTAATCAATGGTAAAGCGCCACTTTCGGTATGGATTCCGTTTTACGATGAGCATCAGTCCACAATGCATTTCTTCGGACAAATAGTTTATGACTTGTTCTTGATGGGTTTCGTATTATTTCATCAAGTCCTCTACGATTCATATGGATCGGTATATATTTATGTTATAAGTACGCATTTACAGTTATTAGTGCGTCGGGTCGGTCGTTTGGGCACAGATGCTACGAAGAGTAAGGATGACAACTTGAATGAGCTGGTGGATTGCGTAGTTACGCATCAACAGATACTAGAATTGCTGGCTACAATTGAACCGATTATTTCCAAAACAATTTTTACACAATTCCTCATTATCTCTTCGATTTTGTGTGTGACCATGGTGAATATGTTCTTTTTCGCCGATCGCAGCACCCAAATCGCTTCGACTCTCTACTTCTTGTGTGTTCTATTGCAGACGTCGCCTTGTTGCTATTTCGCTACCGAATTGAAGGCCGACAGCGAGAAATTGCCGCTGGCCATTTTCCATTGCAATTGGCCTGAGCAGGATCGGCGTTTTCGCAAAGTGATTCTATATTTCATGCATCATGCGCAATTGTCTATTGAATTGATGGCCATGCAGTTGTTTCCCATTAATGTGGCAACAAATATTTCGCTGGCTAAATTCTCTTTTACACTTTTTACATTCATCAAGGAGATGGGCATTGGTCAGGAAGC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7a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GGAAGACATTTGAGATTCGCTGCAATATGAGGCAGTCACCGCGACAAGCCACTGCTGAAATGCCAAAAATGGGACTTGCATTAGCAATACACAATGAAATCGCAACTCAGCGGGATATTAAGATCAAATCCAGTAGTTCAGCGAAAGCTTTAAGTGAAATTATTGAGGAGGAAGCTGCTGAACAGCATGTGAGTAGCCAAGATACGACGAAGTATCTCTTCAAATCTGCGTTCGGAATGGGCTTAGTCATGCCTTCGCGCTATCGGGCACTGTACATCATTTATGGATTTTTGGTCAACTTCTTTACCACTTTCTATTTTCCCATTGGATTTACCTTGATATTGTTCACCTTGCCAGATGATGTCAACGTTAGCAATCTGCTAACTTCGTTGCAGGTCACATTCGACGTATACGGCGGTTCGGCGAAAATCATCATAATGAAGTTTGTATTGGAAAAACTGCGTGCAA</w:t>
      </w:r>
      <w:r w:rsidRPr="0007098F">
        <w:rPr>
          <w:rFonts w:ascii="Times New Roman" w:hAnsi="Times New Roman" w:cs="Times New Roman"/>
          <w:szCs w:val="21"/>
        </w:rPr>
        <w:lastRenderedPageBreak/>
        <w:t>CACAAATACTCACGCAGCGACTTGATAAGCGTTGCCGTGCATCGGATGAAGTCGAGGAGTTGCGACAAATGATACGGTTTGGTAAAAAGGTCGTTATTTTTTATTTGACCATCTTTCTGTGCTACTCGGCCAGCACATTTCTGGCCTCGGTTTCTTCGGGATATCCCCCGTATTCGTTATATTTTCCCTTTCTCAAATGGCGACGCTCCCGCACGGAGTTTGTAATTGCGTCACTCCTTGAATTCATTATAATGGACTTCGCTTGCCTGCAACAAACTGTAAACGATGGCTATCCCGTCATCTACATTAATATGTTGCGCTGCCACATGAAAATTCTACAGTTTCGTGTGGAGAAACTGGGTACTAATCCAACACTAACGCAGGTAGAACATCTCAGTGAATTGAAATTGTGCATCAAGGACCATCAATTGTTGATTGAGCTCTATGACACTATAGCGCCCATCATCTCGATAACGCTTTTCATACAATTCGCGCTCTCGGCCGTGTGTATTGGGACAGCACTGATCAACATTGTCATCTTTGCGAATGAGTTCCAAACACAAGTGGCCTGCAGCTTCTTCATACTGGCCGTGCTGATAGAGATTTACCCAGCTTGCTACTTCTCCCAGTGCCTTATCAATGAGAGTGACAAATTGGCGGACGTGATTTTCCACTCAAATTGGATTGAGCAAAGCCCAGAGTATCGCAAACTAATTATTTTCTTCTTGCAACGCTCACAACGTCCCATGTTTCTGACCGCTGGGAAACTGTTTCCCGTCACGCTAAGCAGTTTTATTGCAAAGTTCTCTTTCTCCCTTTACACTTTCATCGAAAAAATGAATTTGAAGGAACGATTCGGGATCGAG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7a-3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GTAAAATCGCCGATTTATTTTATGGCCGCGGCAAGGATGACTTCGAAACGACTGAATCATTTGTACTTTTGTTTCGTGGTTGGGCTGCAGTTGGTTTTTTACCAAAAATACCGAAGCGTATTGTTGACATAATTCATCAGATTATTTGCTGGTGCTCCATATTAACCTGTCCTGTTTGGTATTTTGCGGGATTAATAGATATGATGGACGATTTGCCCATAACACTCCTATTGTCTAACTTGGGAGTCGCTATTAATTGTATCGCATTACCATTGAAAGCGATTTACATTAAAGTCAATATGAATCATTTGCATGACATCAATTTGCTGTTCAAACGATTGGATGAACGTTATCAGACGCCAGAAGAAAATATACAAATCAGAGAGTCAGTTAAAATTAGCACACGGATCTTTGCAGCATGTTGCACTCTGTATTGGTTCTTCGGTATTTCAAGTGGATTGGTACCGCTTTTCGCACATGAATATCCGCATGGCAATGTATTTCCATTCATTGATTGGCTGCCAGAAGGGAATTTTCAATATTGGCTTCACTCCATTGTGGAGATGGTCAATTTACAATATTTGCTGCATTTACAAAGTATAAATGATTCATTTCCGGCAGTTTATATACGTAATATTCGTACGCATATCAGACTCTTGACGAATCGTGTGAGTCGTTTAGGCTTAGATCCCGATTTAAGTGATCAACAGAATTTTGAGGAATTAGTCGATTGCATCGTTTCACATCAGGAAATACTTGTGATTTCCGATACCGTTGGGCCGATCCCTTCCCTCACAACGTTCTTTCAATTCACTGTCTATGCGGCCCTTATCTGCGTCTGCATGCTTAATATGTTCATATTTGGCGATTTGAAGGTGAAGGTGAGTACGTTGATATATCTCATACCTGTCGTCTGGCAGACTGTGCCGACCTGTTATCAAGCTTCGATGCTCGAGACGGACTGTAGTAAATTACCTGAGGCAATTTTCCATTGCAATTGGCTGGCTTTGGATAAACGTTGCCACAAATTGATCATCTATTTCATGCAATGCACCCAGGAGGAGATCTGTTTTACCGCAATCAAATTGTTTCAAATTAACCTGGGAACTAACTTGTCGATTGCCAAGTTCTCGTTTACTTTGTATACCTTCATAAAGGAAATGGGTTTGGATGCACACTATAACCAGAAG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7a-4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CGATTTGATAAAAGGACGCGGTCGCACAGTATTCGCCTCACGTGATGCAGTCATTTATCTGTTCAACAGTTTCAGATATCTGGGCATCAATCCACCGGCCAAATATCGTTTGCCATATTTCATGTACTCGGCCATCATAACATTCTTCGCGGTGCTCTTTTCGCCGGTGATTTTCAATGTCGGCTGGTTGCGCGATCGCAACAAGCTCTCTGTTATGGAAATCTTAACTTGCGTGCAGGCCTCCTTGAATGTCATGGCAGTGCCACTTAAGTGCATCACGCTGGCTATGGCGCAGAAGCGTTTGCGGGGCATTGAGCCAATGGTGACCGAATTGGATGAGCGCTTTCCAAC</w:t>
      </w:r>
      <w:r w:rsidRPr="0007098F">
        <w:rPr>
          <w:rFonts w:ascii="Times New Roman" w:hAnsi="Times New Roman" w:cs="Times New Roman"/>
          <w:szCs w:val="21"/>
        </w:rPr>
        <w:lastRenderedPageBreak/>
        <w:t>GCAGGAGGATAAGGCGAAGATCAAAAAGTGTGCCGTAACGGGTAATCGACTGGTATTCGGTTTTGCTGTTTCATATTTTATGTATGAAACTTTGACTGTGGTCTCCGCCTTGGTGGGTGGCCATGCACCGCTCTCGCTTTGGATACCCAATGTCGATTGGCATCGCTCCACTTGGGAGTACTGGCTGCAAGTTAGCTTCGATGCAGCTGTGCTTTTCTTTTTGTTATATCATCAAGTTTTGAACGACTCATATCCGGCCGTTTATATTTACATAATACGCACACAGGTGCAACTACTGACAAGTCGTGTGGAAGAGTTGGGTTATGATGAACAAAAGAGTGTCGATGAGAATTACCAAGAGCTCTTAGAGTGCATCGTAATACATCAGAAAATATTGAAAATTGTCAAAATTGTTGAGAGTGTCGTCTCAATAACGGTATTCACACAGTTTCTAGTCGCAGCAGCTATACTTGGCGTTACCATGATTAACATTTTCATATTCGCTGATCTCACGACGAAAATCGCTTCGGTCACTTATTTCTTCTGCGTATTGCTCCAGACTTCGCCGACATGCTATCACGCCTCATATTTGCTGGACGATTGTGATCAGTTGCGCATTGCTATTTTCCAATGTAATTGGATTGCGCAAAATAAACGCTTCAATAATTTGCTGATCTATTTTTTGCATCGCTCGCAGGATTTTATGCCATTTTTCGCTCTAAAATTGGTGCCAATTAATTTGGCGACCAATTTATCGATCGCTAAATTTTCGTTTACGCTCTTCACTTTTATACAAGAGATGGGTCTCGGTGAGAATCTTAAGGGT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 xml:space="preserve">&gt;BdorOR7a-5 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GTAAAATCGCCGATTTATTTTATGGTCGCGGCAAGCATGACTACGAGACAACTGAATCATTTGTACTCTTGTCGCGTAGTTTTGCTGCAATCGGTTTTGCACCCAAGAGACCGAAACGTATTGTTGACGTAATTCATCAGCTTATTTGTTGGAGTTGCATTTTCAGCTGCCCTTATCTGTTTGTTTCTGGAGTGGTAAAAACTATGCACTCTTTACCGATAACAATCGTACTTGCGCATTTAGGAGTCGCTATTAATAGTATTGTATTCCCTTTGAAAGCTGTTTATATTAAAGCCAATATTGACCGTGTGGATGACATCGGAAAGATTTTCAACGCTTTGGATAAACGTTATCAGCGACCGCAAGATCAGATGCAAATCAGAGACTCAGTCAAAACTTGCACACGCATATTtGtTGTTTTTTGCATTGCGTATTGGTTGTTTGGCATATCAAGTTGGGTGGTAGCGATTTGCATACATGAATATCCGCATGGCAATAACTTACCATTCATTGATTGGCTGCCAGAATCAAATTTGAGATTTTGGCTTCACTTCATCTTTGAGGTAGTATTTCTGCACCAACTGCTACAAATGAGTTTGACAATGGACTCGTTACCTGCTTTATATATACATGCTTTGCGTACACATATGAATCTCTTGACGGATCGTGTGAGTCGTTTGGGCCTTAATCCCGATTTTAGTGACCAGGAGAATTTTGAAGAATTAGTCGATTGCATCGTTTCGCATCAAGAAATACTGCAGATTTCCGATACTGTTGGCAAGATCCTTTCTCTCACCACCTTCTTTCAATTTACTGTATATGCCGCTATACTCTGCGTCTGTATGCTTAACATGTTCGTATTTGGCGATGCATCGACCAAGCTGGTCACGTTAGTTTATCTGTTACCCGTATTTGGGCAGACCACTCCCACCTGTTATCAAGCTTCGATGCTCGAGGCGGACAGCGCTAAGTTACCTCTAGCAATTTTCCATTGCAATTGGTTGGCTTTGGATAAACGTTGCCACAAATTAATCATCTATTTCATGCAACGCGCTCAGCAGGAGATCTCCTTTACCGCAATCCAATTGTTTGTGATTAATTTAAGAACCAACTTGTCGATCGCCAAGTTCTCGTTCACTTTATATACTTTCATAAATGAGATGGGCTTCGGAGAGACATTAAAGGATAGACTAG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13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ATTCAATCCGAAACCGTCGAAGGATCCAAAAAACTTCAGATTTCCCTTACAATGCATCTGGTTAAAATTGAACGGTTCGTGGCCACTGAAACCCAAAGTGACTGGTGAGTTTCAGAAATACTTGCGTTTGCTGTACAGCATTTGGGCCTGGTATGTGGTGGCCATGGTTGGCATAACCATCGGTTTTCAGAGCGCATTCCTGCTCAAATCCTTCGGCAATATAATGGTCACCACGGAGAATGGTTGCACCACATTTATGGGTGTGTTGAACTTTGTGCGTTTGCTGCATTTGCGACTGCATCAACGGGACTTTCAACAATTGTTAGCACAATTCGTAAAGGATATCTGGATTACGAGCTCCTCCCACCCCACCGTTGAGCGCGCTTGTGCCCGCAACATGCGTGTCTT</w:t>
      </w:r>
      <w:r w:rsidRPr="0007098F">
        <w:rPr>
          <w:rFonts w:ascii="Times New Roman" w:hAnsi="Times New Roman" w:cs="Times New Roman"/>
          <w:szCs w:val="21"/>
        </w:rPr>
        <w:lastRenderedPageBreak/>
        <w:t>CCAAGTGATTTCGGTGCTCCAGTCCAGCCTCATTACCATGTACTGTATTCTGCCCTTGGTGGAACTTTATATGCTAACGTTGAATGTGGAACCCGATGTCTTGGATAGCATGCCGAAGCCATTTCCTTATAAAATGTTATTCCCTTACGACGCAAATCATGGCTGGCGTTATGCGCTCACCTATTTATTCACCGCTTGGGCCGGTGTTTGTGTGGTGACCACACTCTTTGCTGAGGATTCGCTATTTGGCTTCTTTGTATCCTACACTTGTGGCCAGTTTCGCATACTACACACGCAAATCGATAATATTATACCTGATTCGTATGCAGCGACGCGAGCTGGGCGTGGCACAGAGGTGGTCTTCCAACGGGAATGCATTCGACGTCTGGATAAAATCGCCAACAAACATTGTGTATTATTTAATTTCGTCAGTCGCATGGAAGAGTTCTTCAGTCCAATTTTGTTGGTGAATTTCTTGATTTCGTCGGTTCTAATTTGCATGGTGGGCTTTCAATTGGTGACGGGTCAAAACATGTTCATTGGTGATTACGTAAAGTTTTTGGTTTACATTCTCTCATCGCTCTCTCAATTATTTGTCCTTTGCTGGAATGGTGACAATACAATTCAAAACTCGCTTGAGATGGCCAACCACTTGTATGCCTGCAACTGGGAGAGTAGTGTGAAAGTAGCTGCCGATGAAGAAACAAAGGAATCCTTTCCAATAGTTTCTTATTCCACCAGTGCCGCTTTTCGCAAAAACTTGCAATTCATGATTATGCGTAGTCAACGACAGACATGCATAACGGCGATGAAGTTCTCAATATTGTCGCTGAACAGCTTCTCCGGCTTAATCAGTTCGTCGATGAGCTATTTCGCACTCTTGCAAAGTTTCTATGAGAACGAAGAAAA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35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ATTACTTTGTGCCTTTGCAGTTCGGCAATCGGCCAATAAAACTACCCATACAAGTAGCGGGTTACAAATTCAATTTCCTGTGGCCACTGAAGGAGGATGCCGGCATCTTAAGCCGCCTCGTCAATAACATATGCCTCAGTGTGAGCGTGCTCTGCTACATTGGCACCATTGTGGGCGAGTTTACCTTCATAGGTGAGAATATCGCTGACATAGCAGCCGTGGCTGAGTGCCTGTGCACCTCTTTTATGGGCGTGCAATACATAATACGAATATTTGTGCTGCTCAGTCGACAGCGCGCATTACGAAAACTACTTCGAAATTTCTATCGTGACATTTACTTTACGCCCGCTGACGATGCAGGGCTGTACAAGGAAATCAACTCCATAATGCGATTTATGAATATATTTACGCAATTCTACTATGTGCCCATGATGTTGATACTGGTGCTGTACGTGTACGATGTGGCAAGCGTGGGGTTGGCGTCACCTGACAAACCATTTATCTATCGCATGTCCTTTCGTTGGTATGACGCACAGGTGCCGCTGCAATTCATCATCACCGCCATCTATTCGGGTTGGCTGACGATCTCTTGTGTGACAATATGGACCGCTGAGGATTATACGCTCTGCTTGGTGCTCTGCCATGCCAGTTTTCGCTATAAGAAATTACGCTTGGATTTGCAGCAGCTACTGGAGATGGCACGTGCTGATCTGAAGTGCGGCGAGACACCTTGCACGAATCAAAATTTGCATATAGCCTTTCGGCGACGTCTTCGTGAGATTTTTCGACGGCAGCAACGTTTGAATGGCTTCGTCGCCGAGGTCAAGGCTCATTTCACCCACCAAATATTCTACATTATGTCCTTTGGCGTTTTGCTGCTGTGCGTTGTCTCCTTTCAATTTCAGAGCGGTCCAATCACGGTGGCGTCGAGCAAATACATTTCCTGGCTCATTTCGCAAACTGCGCAGTTTCTGTTAATTGGCTATTTCGGTCAAATGCTGATGGATGAGACCACGGAGCTGCGAAATAGCTTCTACTGTTGCCGCTGGGAGGATTTGTTGGTGCTCGGCGATCCGCATAGCAATAAATTGTTGTTGGGCGATGTACAATTTGTCATCATGAATTCGCAGGAACCCATCGTTTTCGATGGCATGAAATTTTTTCCACTCACTTACAGCACGGTGAGTGCGGCTCTTCGTTCGGCTGTGTCGTATTTTATGTTTCTGAACACTATGAATGGCGAGAA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43a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TCACCGCGGTCGTAGACAACCCGATGCTCTCAGTCAATGTGAAGCTGTGGCAGTTCCTCTCCGTGCTCTTTGCACGCGATTGGCGGCGCTGTGTCGCTTTAGTGGCACCCGTCTGCCTAATGAATGCAATGCAGTTCGTTTATTTGTATCAACAATGGGGTGATTTGTCCACTTTCATATTGAATACCTTCTTTGCGGTCTCCGTTTTCAACGCCTTGCTGCGTACGTGCCTT</w:t>
      </w:r>
      <w:r w:rsidRPr="0007098F">
        <w:rPr>
          <w:rFonts w:ascii="Times New Roman" w:hAnsi="Times New Roman" w:cs="Times New Roman"/>
          <w:szCs w:val="21"/>
        </w:rPr>
        <w:lastRenderedPageBreak/>
        <w:t>ATTATTAAGAATCGAGATAAATGTGAAGCGCTGATGGAAGAATTGGTAACATTATACGACGATATACAAGATTCGGATGATGATTATGCGAAGAGCGTGCTGGCTGCAGCCACAAAAAGCGCACGAAACATTTCCATTTTCAATTTGTCAGCGTCGTTCTCCGATTTAATTGTGGCAATGGCATATCCACTTTTTCAGCAACAGAGAGTTCATCCTTTTGGCGTTGCATTACCCGGCATCGATGTCACACGCTCTCCACTCTATGAGCTCATCTATATCGGTCAATTATCTTTCCCGTTCACTCTGTCCAGCATGTATATGCCCTATGTAAGTTCATTCGCCACTTTCTCGATGTTCGGAAAGGCAGCACTACAGATATTACAAAACAACCTCAGAAATTTATGCGATAATATGAAAAGTAAAACCGAAGAAGAGCTCTTCGAAATACTACGAAAGAATATCGCCTATCATGCGAGAATCGCTAGATATGTGAGTGACTTCAATGAATTGGTGACCTATATGGTACTCATCGAATTTCTGCTCTTCAGTTGCGTTATTTGCTCGCTGCTCTTTTGCATCAATATTACAACCTCTACGGCAGAGAAGATTTCCATTGTCATGTACATTGGCACAATGCTGTATGTGCTCTTCACCTATTACTGGCAAGCCAATGGAGTTTTAGAAATGAGCCACCTCGTCTCAGATGCGGCTTACGAAATGCAATGGTACGATTGTAGTCCGCGTTTCAAGAGAACTCTACTCATATTTATTGCACGCACGCAAAATCCTTTACAGATCCGCGTTGGTCAGATGCACCCAATGACAATGGAAGTATTTCAATCATTGCTTAATAACGCGTACTCCTATTTTACGCTTTTGCATAATCTTTATAATGA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43a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CCAGCTACGAAAATCTACCGTTATATGCAGTAAATGTGAAAGTTTTTGTTAAAGTGGGACTAATCAACTCAACTGACTGGACGAAGGGACTTCTATTTTTCTTAATTCTAATAGTAGCATATGTAGGGCAAATCATAAATTTGTGTAAGTCATGGAATGAGGACATTGGCGAGACAACCATGAATTTTCACTGTTTTCTCTTTGTGACACATTGTTTAATTCGTTTATGGATCGTCGTGAAGAAGAAGAATAAATTTGAGCGATTCTTTCAATGTGTCGAGCAGTGGCACAGAGAAATCGAGCGAAACGACGATCCACAAATGGTCGGTATACTACAGGAAATCACCAAACGAACTCAACTGCTAAGCAAAATGACCATCTATGTAGCCGCTGGCGGAACACTAGCCGCTATCTTCTATCCATTATCCTTTGATGGACGCAAACATATGATAACCATGCAATTCCCACACTTCGATGTCCTACAAACACCATTCTATGAAATATTTTTTCTCATCGGAGTGACGTGGTTAACGCCGGCCTTTTTAGTTATATCTCTCCCGTTTACGAATATTTTCCTCATATCCCTCATGTTCGGTGAACTGGTCTTAAAGGATTTGTGTGTGAAGCTAAGAAATATACGTAGTGAGAATGAGGAAACCATGCTACAGGAGTTCAAGGAATGCATTGCGTATCACCAAAAAATTATCGATTTGTGTGATGATCTCCAAGATTTGCTTTCAATAGATGGATTCTTTCACCTTGCGCTCTTTGGTATGATGCTATGCATGCTGCTATTCTTTCTTTCAATGATACATGATCTCCGACTTATTCTAGCGGCACTGTCATTTGTCAGTTTCACTACTTATATGCTCTTCATTACCTATTATTATGCGAACAAACTAGTAACTGAGAGCCTTGAAGTGGCCAACGCCGCCTACGACACACCTTGGTATAGAGGAAATTTGGAAATGCGTAAATGTGTCATTACTATGATCGCAAGATGTCAGAAACCTCTGCAAATGACGGCCGGTGGAATATATCCGATGACTATGGAGACTTTCCAAGCCATTTTACGTGTTTCATATTCATATTTTTCCCTACTACAAGGTCTCAATCAAC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 xml:space="preserve">&gt;BdorOR43b 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GTTATCTGCACACTTTGGAAACGGAGCCTATAACTATTCAACTTGGCATTTTGCAAGCAATATTCAATATTCTAGGACTGCCAATGAAGGCGATTGTTATTACAATTTTGCTAACGCATTTACGAAGTGCCGAGCTGATCTTTTCACGTTTGGATGCACGCTACCAGAGCATCGCGAGTCGGGAGCAGATAAAAAATTGTGTTATCATCAGCACACGCCTACTCAGCAGCGTCATATTTGTGTTTCATTTTTATGGCAGCGCCACATATCTCCAAGCGCTGCTCACAAATGGTTATCCACTGAATACATGGTTGCCATTCACCGACTATATCCCTCAGCCAACCATAAGATATTGGGCGCATTTTATTTTCGAGGTTTTTCACTTGATTTTCCTATTGACGGTACAAGCCGC</w:t>
      </w:r>
      <w:r w:rsidRPr="0007098F">
        <w:rPr>
          <w:rFonts w:ascii="Times New Roman" w:hAnsi="Times New Roman" w:cs="Times New Roman"/>
          <w:szCs w:val="21"/>
        </w:rPr>
        <w:lastRenderedPageBreak/>
        <w:t>AATGGATGCGTTCCCGGCAGTTTATATACGAAATTTGCGCACACACTTAAATCTGTTGACGGAACGCGTTAGTCATTTGGGCGAGAATGCAGAGCTTACTGAGGAAGAGCACTTTGAGGAATTGGTGGACTGCATTGTTACCCATCAGGAACTGTTGGAGGCGAAAAATATTGTTGAATCCGTCTGCTCGATAACATTATTTATTCAATTTGTGATTGTTGCCGTAGCACTCTGCGTTTCGATGCTAAATTTTTTCGTATTTGCCGATCGCCAACAGCAGGTGGTGACGGTAACCTACTATTTAGGCGTCATGTTGCAGATCATGCCCACATGTTATCAAGCGTCAATGATAGAAGCTGACAGTGCCAAGTTGCCCGACGCCATTTTCCATTGCAATTGGTTGGCCATGGACAAGCGTTGCCGCAAGCTCATCATCTATTTCATTCATCGTGCACAGGAGGACATCACCTTTGTTGCACTCAAACTCTTCAACATCAATCTGACTACTAACCTGTCGATTGTCAAATTTGCGTTTTCATTATACACATGGATGAGCAACATGGGCTTTGGGCAGAATTTAAAGGATCTATTGGAA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45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CGACGAGAAGTGCTCGCGTGATCAAAATATATTTTTTGACTCTACAAATCATCGCCTTGGCCACGATTCTAATACCGATCGCAGTTTGCAGTTGGCAACACATACAGGAGATTGTCGAGGTGACCAATGCAATGGCGCCCTTTATGCAGGCCACCATATCGCTTTGGAAGATTTGGCGTGTCATTTATAGACGTAAGGAAATGGCGCAAATGGCTGAGAATATTTATCTGATATCGACCAGAGCCTCTGCGAAGGAACTAACTCACTTGATACAGGAGAATAATCGTGAGCGTCTAATGAACACCGCTTATTACTACTCGGTATTGAATACCGGCGTGCTCGCGCTTGCGGCCCCCGTTTTGGTGAGCTTCATACAATATCTGCGTCTCGGCGAATTCAGTTACATTGTGGTGCTCAAGGCCACCTACCCGATTGATTATGCGCATCCGCTAAATTATTTTCTGATATGGCTGTGGACAGCGGTTGCCATCTATGGCGTCATTTATGGCTCAGTTTCCGTGGATAGTCTTTACTCTTGGTATATACACAACTTGGTGGGAAACTTTAAGATACTCCAGTCGAAATTGGTCACAGCCGAGTCGGCCAGCGAGCTGAGCGAACGTCGCGAGCTAATTTACTATTGTATTGCGTATCATCAGCGCATTATTGCCATGACCGAGCAATTGAATATTATTTATCAGCCAATTGTGTTTGTGCAATTCTCACTAAACGCTTTGCAGATCTGTTTTCTAGCTTATCAGATTGGCAGCGGTGTTGTGGACACGGTGGATTTACCATTTCTATTCTTGTTCATGATTTCGGTGGGTATACAACTGATGATCTATTGCTATGGTGGTCAGCATTTGCAGAATGAAAGCGTGAATGTTTCGAAATCCATTTATCAAACTATAAACTCGTCGTCCTGGCCGAACGAACTACGCAAAGTGCTGTTAATCTCGATGATGCGCGCACAGAAACCCAGCAAACTGACTGGCATATTTTTCGATGTTGATTTGCCGCTCTTTTTATGGGTTTGGCGCACTGCTGGCTCTTATGTGACACTTTTGCGCAGCGTGGACCAGAAAACTATG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49b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CGACGATCTGCAATTGATCCACATGAGTGTGCGAATTTTACGTTTTTGGTCACTGATCTATGAACACACCTGGCGACGTTATGTTTGCCTGTCGATGACGACCTTCTTGGTTTTCACACAGCTGTACTATATGTTCCGCACCAGCGAAGGTATCGACTCCATCATAAGGAACTCTTACATGTTGGTTCTATGGTTCAACACCATACTTCGGGCGTACCTATTGCTGTATGATCGGGAAAAGTACGAAAAGCTGTTGAGCGATTTGGAAACATTTTACTATGATTTGAAGCGATCAAAGGATTCTTATATACAGGACCTACTGGTGGAAGTCAACACGACAGGCAAATATATGGCACGAGGTAATCTCTTCCTTGGGCTACTCACCTGCTTTGGCTTTGGCTTCTATCCACTTTTTGCCACGGAAAGAGTTTTGCCCTTTGGAAGCATGATCCCGGGTGTTGAGGAATACAAAAGCCCGTTTTACGAGTTCTGGTATATCTATCAAATGGTAATCACGCCCATGGGCTGTTGCATGTACATTCCCTATACAAGTTTGATAGTGGCTTTCATCATGTTTGGCATTGTGATGTGCAAGGCACTGCAGTTTCGGCTGAAGACGTTGCACCGCGTGAGGCACATTGAATCCCTCATTCATAAAAACGTCCGGGAATGCATACGCTATCAACTGTCCATTATTGATTACATT</w:t>
      </w:r>
      <w:r w:rsidRPr="0007098F">
        <w:rPr>
          <w:rFonts w:ascii="Times New Roman" w:hAnsi="Times New Roman" w:cs="Times New Roman"/>
          <w:szCs w:val="21"/>
        </w:rPr>
        <w:lastRenderedPageBreak/>
        <w:t>GCGCGCGTAAATGCTTTGACGACTTACATATTTCTCTTGGAGTTCCTAGCCTTCGGCACACTGCTATGCGCCTTACTGTTCCTGTTAATCATTGTTGACTCCTCGGCTCAGGCGATTATAGTTTGCGCTTATATTGCCATGATATTTGCACAGATCTTATCGTTGTATTGGTATGCGAACGAGCTGCGTGAGCAGAATCTCGCTATCGCAGCCGCCGCCTACGACACCGAATGGTTCACATTTCCAATACcGGTGCAAAAATATATTCTTTTGATGATCTTGCGCGCACAAAAGCCACCAGCGATAATGGTGGGCAATACTCAACCGATTTCGCTGGAGCTGTTCCAGTCCTTGCTGAATGCCTcttACACTTACTTCACTTTGCTAAAGCGAGTTTACAC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49b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CCATAGGTCGCGCCTTTATTGTGATGTGCAAGTCAAAGAAGTTCTTGAACTTTTTCGAAAGTGTTGATGAGTGGTACCAAGAGCTGCATGTGCGTTTTGCAGGCGGATCAAGCCTTTTTTTATTCAGCTACTACTTACTTACTTTTCTACACTTTCAGCGCGAAGGTGATGACGTAACATTGAAGAAAGCACACGAATATACTAAAAAGATGAAAAAGACTTCAAAAACAGTATTAATCCTTACGGGTATTACAATATTTTACGTTATGTTCGTACAGTTATTATCAACGGCTGGTGTTGGATATAAAAAACTAATCCTTGATGTCGCGTTTCCGGGTGTCGATTTTTATGAAAGTCCTTTATGGGAGATGATGTCCATTCTGCAAGGCTTATGGACTGCGCCTATTGTAATCGTTTCGTATGTCTCATATTTATGTTTGACTTTAATAGCCATTGCGTTTGGCATATTCTTGATGAAAAATCTACAGAGCAAACTGGAAGGTATGAACGAAATGACCGACGAGGAAGCATTGAAATGTATTAAGAAATGCGTTAAGGATCATGTTATGATTATAAAGTATCACAGAGATTTGGAAGTATTATTTTCGGTTAATAGCTTTGCCGATGTTTGCATTTTCGCTGTAATACCTTGTGTCATAATTATTATTTCAACCATGGACCATGATATGTCAATGTTGATTGGAGACATTCAGCTGTCTATTATGGTCATGATTTCGACCTTCCTTGTCTTCTGGGTGGGTAATAATTTCTGTTACGAGAATGAAAATATAGCTAAAGCGGCCTATAACTGTAATTGGGAAAACCGTAATAAGGAATTTCGTAAACACATTCCACTAATTATCATTACTAGTCAGAGGCCACTGCAGCTCACTGCTGGTGGTTTAAAGCCGATTAATATGGAGTTTTTCCTAACAATAGTGCGCTGCACTTATTCGTTCTTCACCGTTCTATTTACAATGACGACCGAAGGCGATTC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59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CGCCATCACCATTGTCGTTACCGCAACAGGCGTTAGCCGCAGTTGATACCCGTTCATTTTTCAAACTTCATTGGACGTGCTTCAAGGTGCTCGGTATTAACGCGTCCACCTCCAGCGCCTATTATCTTGGCTATTCGTTGCTGCTGCAGGTGCTCGTTACCCTCTGCTATCCACTGCATCTCGCCTTGGTACTCTTCGATAGCGCTGATGCCTCGAAGAATATACAGAACCTCGCCATATGTGTTATCTGTGTGGTCTGCAGCGTGAAATTTGCTATCTACGCCGCGAGAATGTCGCGCATACGTGTGTTGGAGTCCATTATTGCTACGTTGGATGCACGTGCCCAGAGTCCGTGTGAGCGCCGTTATTTCGTAGAGATACGTAAAGAAATTCGTCGCATTACCCTCGGCTTCCTTAGTATTTATGCTGCTGTGGCCGTGACGGCAGAGCTGATGTTTCTCTTACGTAATGAGCATAATTTGATCTATCCGGGTTGGTTCCCGTTCGACTGGCGTGCAACTGATTTGAAGTTCTATGCAGCGAATTTTTACCAAATTGTTGGCGTCACTTATCAGTTGCTGCAAAATTTCATTAACAATTGCTTGCCAACTATAGCTTTGGCGCTGCTGTCGGCGCATATCAAACTGCTGGGTATTAGAGTTTCGCAAATTGGCTACGCTGGGGAGAGTCCCGAAGCCAATGAAGAGGAGCTGTTGTGTTGCATCAAAGACCAAGAGCAGCTATATAACATGCTCAGTGTCATTCAAAATATCATCTCGTTGCCGATATTTCTGCAGTTCACCGTTACAGCTGTCAACATATGCTTACCTTTAGCCGCTTTACTGTGCTATGTAGATGCACCGTTCGATCGCTTGTTCTTTGTGGTATATTTATTCGCGGTGCCGTTAGAAATATTTCCCATCTGTTACTATGGCACAACATTTCAATTACTTTTCGATAAGCTGCACGTTGAGATGTTCTTCAGCAACTGGGTGGAGCAAACACACAAATATCGCAAGCATATGATACTCATCTGTGAGCGTTCTTTGAAGAATCAAACAGC</w:t>
      </w:r>
      <w:r w:rsidRPr="0007098F">
        <w:rPr>
          <w:rFonts w:ascii="Times New Roman" w:hAnsi="Times New Roman" w:cs="Times New Roman"/>
          <w:szCs w:val="21"/>
        </w:rPr>
        <w:lastRenderedPageBreak/>
        <w:t>CACGGCCGGTGTTATTATACGCATTCATCTGGATACTTTCGTCTCGACCTGTAAGACAGCTTACTCCCTGTTGGCTGTCATCATGAAGATGAATGA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63a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ACAGCATAAGTGAAATAAAGGAGTTGAGAACTCGTAATCATTGGCGAATAAGAGAATTGAAGAGAATTTCATATATAATCGGTATTAATCTGAATGCTCAAACGAAGTGCAAAAGATGGTGGCGAATCGTCAATATTCTGTTCATAATTGCAAGTTGTATTGCTCTATATCCGCATTGGTTAATGATAAAACAAGCAGAAGGTGATATTCCATTGATAGCTGAGACTTCTACCACAGCGCTGCAAACGACGACCGGCCTAATTAAAATGGCTTACATGCTGTTCACTCAGCATAGATTTCATAGACTGCTTCGGAAAGCTGAAACACATGAACTGCTGCAAGGAATCGAAATCTTTCAAACAGATATGCCAATCAAAACCTCTCTGAAGAAGGAGATTAACGCAGTGATGGAAATCAATTGGAAACAGGCGAGGGGACAGCTTCTGTTTACTTTAGGAACCTGCATCTGCATTATGTCCAACTATTTCtTTTATGCATTCTTCAAAAACTTATATAATCAtTTGCAAGGCACGCCAAATTATGTATATATTCTGCCTTTCACTGGCTACCCGATGTTTCTGCACAAAGGAATGGCCTCTCCGTATTACGCAATGGACATGTTTTTCGGTGCTTGCTCGCTTCTGGTCGCCGGCATGAGTGCTATTAGCTTCCAGGGTTGCTTTTTGGTGCTTTGTAAGCATTCCTGTGGACTGGTCCAGGTGTTATGTCTACTGTTGAAGAGATCCACGTCAAGTCTGGTTCCAAAACCGCAACGTGTGGAATATTTGCGCTACTGCATAGTACAACATCAACGCACTCTTGAGTTTATCAACGAGGTCAATCAGCCTTTCAGACATATTTGTCTTTCCCAATTTCTTCATAGTCTGGCAATTTACGGCTTTGTACTCTTCGAGATGAACTTCGGCTTGGAATCAAATAAAATTACTTTTATTCGCATGTTAATGTATTTATGTGCTGCTACAACAGGTGATTGCACGCACTACGTCAACGGACAGTTCCTGGCCAACGAGCTGGAAAAGGTTCCGTTAGCTTGTTATAACTGTGAGTGGTACCACGAAACAGATGCCTTCAAAAAGACATTGAGAATGATCATTATGCGCTCAAATAAAAAATTCTGTTTCCAAATATCCTGGTTCACAGTAATGTCCTTGGCTACATTGATGGGTATATTCAAAGCGAGTGGATCATATTTTGTACTACTTCGAGATATTGATGAAAC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63a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ACAACGCAGCAGAGTTTCAAGAATTGAAAAACAACAATCGCTTCAAAATAAGAGAACTCAGGAAGGTGTCATACATTTTAGGCATAAACTATGGCTCCGAAACGTCATTGAAGAGATTTCTCCGAGTGCTTAATCTGTTCCTTATCATCATTTGTGCCATATCATTGTATCCACGATGGTTGATGCTAGAAAGGGCTGATGGCAATGTGCCGCTAATTGCAGAGACAATCACTACCATGTTACAAACAACTACAAGCATGGTTAAAATGACATTCTGCCTGTTCATGCAAGGTCAGTGTCGTGCATTGCTTAAGAAGGCTGAAAACTACGAACTACTGCAAGGAATTAAAATCTTCCTGACTGATATGGACATCAAAGCTGAGTTGAAAGTGGAGATTAACGCCATTATGGCAACTATTTGGAAGGAATCAAGGCGACAGCTTTTAAGCTGTCTCATAACTTGTTCGTGTATTCTTAGCAACTACTTTCTCTACGCCTTCTTCACTAACTTGTATCATCAAATAAAGAAGACGCCGAACTATGTGCATATATTACCTTTCACTGGTTACCCCATGTTTTTGGACAAAGGTATGGCCTCGCCTTATTATGCCGTGGAAATGTTCATCGGCGGCTGTTCTCTTCTCACCTGTGGCATGTGTCCCGTCAGTCTTCATTGCATTTTTATGATCCTCTGCAAACACGCTTGTGGTCTAGTTAAGGTCCTTTGCGTCCTTCTGATGCGATCCACCTCACTCCAAGTGCCAGCACACCGGCGTGATGAATATTTGCGTTATTGTGTTATCCAACATCAACAGACTTTGCGGTTTATAAATGACATCAATGACCTTTTCAAGCACATTACCCTTTCACATTTCCTTCACAGTTTGGCAATATATGGACTTGTGCTTTTCGAAATGAACTTTGGACTAGAAACAGATAAAACAACATTTGTTGGTATGCTTATGTACATCGGAGCTGCACTCACTGTCGATTCCATGTATTATGTAAATGGGCAATTTTTGGCCACAGAGTTGGAAAAGATTCCTTTCGTTTGCTACAGCTGC</w:t>
      </w:r>
      <w:r w:rsidRPr="0007098F">
        <w:rPr>
          <w:rFonts w:ascii="Times New Roman" w:hAnsi="Times New Roman" w:cs="Times New Roman"/>
          <w:szCs w:val="21"/>
        </w:rPr>
        <w:lastRenderedPageBreak/>
        <w:t>GATTGGTTTAACGAATCAGAGGATTTCAAGAGAACATTGAAGATGATAATTATGCGATCCAATAAAGATTTCTGTTTTCAAATTTCCTGGTTCGGTATAATGTCCTTGACCACATTAATGGGTATATTAAAAGCCAGCTTTTCGTATTTTTTGATTTTTAGAGATATGACGGATGAGACAAA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67c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TGCCGTCATTTAAGAGCAGTGAACCCGCACCGACTGTACCGGATTTTGTAGATATACCATTATTTCAAATAAAATTTATGGGCGCAAAACTTTTCAAATGGACACCGGATGAACCGAGAAGCAAACTGCAAATAACCTTACTAGGAACATTTTGCGCTTTTGCCACCTTCAATTTCACAAGCATGTTGCTCTTCGTCATCAACGACGAGTTAGCGACATCTCTAGATATAACTGAGTTTATACTGTTTTGGGGTTTTGCGCTCAATGCAATGATGAAGGGCGGTACAATGGTCTGCTTTCGACGTGACATCGAATTTGTACTAAAAGGTTTAGTTGCCAGACATCCAAAAACGGAGGAAGAACGCGAGGCTTTTCAATTGGTGCCATACTTTCGAACAATAAATGCATCCAATAAATATTTGTCAATATGGCATTTAAGTATAACATCAATATTTGCTCTTCATCCAATGGTGTCATCGTTACTTCGATATATATGGCGTGACGATACAAATGAAAGTTACGACTTCACGTTTCCCTTCATGATGGCGTATTACTATGACACAAATCAACCGTTAACTTATGCCGTTTCATATTTCATACAATGCTGTGGCGCATTTTATATGTCACTGCTGTTTTTGAGTGGCGATTTATTGCTCATCTCCATGGTACAACTAGTTAATATGCATTTCGGATATTTGATCTATAAAATAGAGAGTTTTCAACCAACCGGAACAGATGCTGATATGAGGACGCTGGGACCGTTGCTGGAATATCACAATGAGATATTGGATTATGCCGAGCGAATCGATAGCACTTTCAGCTTGGCCACATTTCTCAACTATGTCGGCTCATGTTTGGTACTATGTCTCATTGGTCTTCAAATAGTTTTGGGTTCAGAGGCTCTGAGCGTTATTAAATTCATCGGTTTTCTTGTTTCAACCATAGTGCAGGTCTTTTTCGTCTCCTATTTCGGCAATAACCTGAAAGATTTGAGCACTGGTATAAGTGATGCGTTCTACAATCATCCGTGGTACGATGCAAATTACAAGTACATGCGCATGCTAGTTCTGCCCATAGCACGTTCTCAGCGTTACGCTCACTTGACGGCTTTTAAATTCTTCGAAATATCAATGGATAGTTTTAAGTCGCTCTGTACCACTTCTTATCAATTTTTTACACTTCTGCGGACAAGCATGGAAGAAGAGGATAGT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67d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CTATTAAACACATCAGACCCACCGCATCCTTTGCTAAGCTCGTTAAGACGGTTCGCTTTATTTCCAGCTTGGTCGGCGCGGATGTCTCCACGGTGAATTATCAAGTCAACATCATCACTATTATTGTGATAATCTGCATTATCATGTACTTCATCTTCACCGCAACCACAGTGGCCAGTGTCTTCTCGGAGAACTGGACATATCTACTGGAGGCATCATGTATGTTGGGCAGCGTATTGCAAGGCATCACTAAACTTATTTCGGGCATCAGCCGCACCAAAGAAGTCTCCGGCATGCGCTTGGAATTGGAAGAACTTTATCGTGTATATGAGTCCAAAGGAGAATCATATTGTAAGGTAATGAATGCGTGTTGCGAACGTGTGTGGCAGCTCATAAAAATGGTGGGACTTATTTACGGTGCGGCAATTGTTGGAAATCTACTGCTTACAAGCTTTATGCTATTCTTTACAAATCAGAAAATCTATATTATGCACTTCTTCATACCCGGCGTGGACGTTGAGACGTCTTTCGGTTATCTATTGACAACAGCTTTGCATTCGTTGTGTTTTCTAGCTGGTTGTTTTGGCCTCTTTGGAGGTGATTTATTTTTCCTAATTTATCTGGGGCAACCCGAGTTGTTTCGCGACATTTTGATATTGAAAGTGCACGAACTTAACGAAGCGGCCGCTCAAAAGGACAATAAAACTGAAAGCCTATTAATTAGTATTATTGAATGGCATCAATACTACACGGATTACAATGAACGTTGTAATGAGATATTCTATTACATAATCACTATGCAAATTCTGACGTCGGGCGTCTCAATCGTCTTCACAATGTACATCATACTAATGGGCGACTGGCCGGGGGCGTATTTGTACATTTTAATAGCATTAAGTAGCCTCTACCTGTACTGCATTATTGGCACGAATATACAAACGTGTAACGAGACATTCTTTGAGGAACTTTACAACATAAATTGGTACGAATTGGATGTGAAAGAGCG</w:t>
      </w:r>
      <w:r w:rsidRPr="0007098F">
        <w:rPr>
          <w:rFonts w:ascii="Times New Roman" w:hAnsi="Times New Roman" w:cs="Times New Roman"/>
          <w:szCs w:val="21"/>
        </w:rPr>
        <w:lastRenderedPageBreak/>
        <w:t>CAAATTGATGATACTAGTTTTAATGAAATCACAAAATCCAAGCGAGATCAAAATTGGAGGCGTCCTGCCACTCTCCGTTCAAACTGCACTTCAAATAACAAAGACAATTTATGGCATTTTCACTATGATGTCGGGATTTTTGGATGAAGAAC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69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CAGAAATCTACTCAATGAAGCATTGCTTGAAGTATCCCTACTTCACCTTGGATCTGGCTGCAACGGAACCCTTCACTTGGAGCGGCGCACGCACGTACAGCTATCGTAGGATCTGGCTTAGGCGCGCGCTCCTCACTTTCGGCGCTATAAATTTGGTTTATCAGAATATCGGTATGCTTATTTATCTCTTCATGCCGCGCGAGAGCAGTGCTCAGTCTACGATCGTGCAGGTAACCGAAACTGGGGGCATTATGGGGCTGACCATGGTCGGAACATCGAATATGCTCGTCATGTTTTGGTATGGAGACCGCATAGCGATGCTTTTAGAGAAGTTTCAGCAGTTTTTTCCTACGGCACGCCTCCAAAGCAAGGGCAAGTTTGCGAAACAATCGCTAAGAGGTGTGGAATTTCCACATCGCATTGAGCATTTTGTGTTGAAGTCCAATAAACTGATGAAGCTCGCGACTACACTTTACATGTTCGCATTTGCTTATTACAATTCCCTGCCGATTGTCGAGTTTTTGTACGAGTGGACGACACCGGGTATCGTTTGGAAATATCGTTACCAGTCCAATACGTGGTATCCCTGGCAAAATGAGCGTAACGCCAAATCATTTGCATCATTTACGCTCGCTTATGTTTGCCAAGTGCAGTCGTCGCTGACCGGTGTCGCCTTCATTATGGCCGCTGAATTTATGCTCTGCTTCTTCACGACACAGTTGCAAATACATTTCGATTACTTGGCCAATGCGCTGGAGACAATCGATGCCGCTGGCGCAAATGCTAACGAGGATTTGAAGTATTTAATAAACTACCACAGTCAGTTGCTGAGCTACTCCAAGGAAACTAATGCTATCTTCAACGTATCATTTATGGTGAATCTATGCACTTCAGCCATAGCGATCTGTTTGATGGGCTTCTCCATGGTCATGATCAGCTTGGCTCATGCCTTCAAATACTCCATTGGTCTGACTTCATTCATTGTTTTCACGTTTTTCATATGTTACACCGGCAAGGAGCTAACGGAAACGAGCGATAAGCTTCTGAACGCGGCTTTTTATGGCAACTGGTATGATGGAAACTTGGCTTACCGAAAAATGATACTATTTTTTATTATGCGCTGTCGCATACCAACTGAATTGAGAGCATACAAATTCACTACAGTCTCGATGCCCACCTTTACCGCGATTTTAAGATCGTCATATAGCTTGTTCACATTTTTTCAAGCCATGGGTC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 xml:space="preserve">&gt;BdorOR74a 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GTTACTTACCGATAAGCTACCATAAACCTCTACTACCAAATGGGCTCCATCCTCCGATCGATTGGCAACTCTACGGTTTTTTCTGCGCAAATGGTTGGCCACTTGCAGCACATATTACGAAAACCCGTTACATCGCCGATATAATGGTGACCATTATGCAGTTTATGTCCGAAGGCATGGTCCTCATTGGTGAAGCTGTAGTCATGCATGACAATTTAGATAACATCAGCTTTGTCTGTACCGTCTTGGCACCCAATTTAATATTATTTGAAATGATGTTGCGCGCTTATAATATTATCTATAGGCGCAATAGTTTTCGAACACACATTGAGGAGTTTTACAAGAAGATCTATATACAACGTACCTGGAATCCGGAGCTTTTCGAGAAGATACGCCGCCAACAATTGCCCACCAAGTATTCGACCTTCACCTATATTATTACACTGGTGACCTATGTCTATGTGCCGGTAAGCGGTTTAATCAAAAATGAGCGCTTGGTACCGTTTCCGATCAATTTTGGGTTCGATTATACTGTGCCTTGGCCGCGTTATTTAGTATTTCTCACTATGTCGATGTGGACAGGTTTCGCTGTTGTGGGTCCCTTGGTCGCCGAAGCGAATATATTAGCTATGCAAATATTACATTTGAACGGTCGTTATTCATTGTTACTAGAGGATTTACGCAATATTTCTAGGGAATCCATTGCCGAGCATGAGAAATGTAAGCGGAAAGACAATATGTTGGTCACCCAACGCTTTCGTTATCGTTTATACGACATTATTCGTCGAAATGTGGAGCTGAATGACTTCGCCAAATCAATGCAGGAGCAGTATTCTTTCCGTGTGTTCGTTATGTTGGCCTTGAGTGCGACTTTGTTGTGTGTTTTGGGATTTTTAACGGCAACGCTGGGTATAACTGCGCAAAATATTCGATTTGTAAGTTGGATAATTGGAAAGGTGGTTGAATTGCTGATCTTTGGACGCCTGGGCACAACACTTTCGACAACCAC</w:t>
      </w:r>
      <w:r w:rsidRPr="0007098F">
        <w:rPr>
          <w:rFonts w:ascii="Times New Roman" w:hAnsi="Times New Roman" w:cs="Times New Roman"/>
          <w:szCs w:val="21"/>
        </w:rPr>
        <w:lastRenderedPageBreak/>
        <w:t>AGACAAATTGAGCACATCGTATTATTGCTGTGATTGGGAAGATATTATACTTCATTCAACCAACGCGGAGGAGAACAAGAAATTGATGAAGCTTATAGCCTTGGCGATACATTTAAATAGTAATCCTTTTCGCTTAACTGGTCTTAATTTTTCCGTTGTCAACTATGAAACAGTGGTAGCGATTTTCAGAGGCGCAGGTTCCTACTTTACAGTCATTTATGCCTATAG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OR88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CGCCGCAACAGGAAGTGTTTGGCGCGAAATCGAAACTTTGTGCAATAGAAGATCTCTGCGCTATTGAGCATCCGTATCAACGTTACCTCGGTCTTAAATACGTAGAGTTTAAGCGTGTTAATGGACGTCTAGTAATACCGAAATCAAATATACTAAATTTTTTGCTATTTCTGGCAGTGGTGGACTGCACGGGTAATGTCATTAAGACTGCCATAGCCATCAACGACAGGGATGTCACTAAAGCACAAGAAGTCTTCGCCGTTTTCGGCATGGGCTTGGTAATGACGATGCGTGGTTTTATGTTGGGTCTAAATCGTGGTAAACTCTTGAAAATGTACAATGCTATCGATCGTATATTTCCACGTAGCGAACATCTGCAGCAACATATGGAGGTCGAGAAGGTACATAACTATATAAAAAAGCGTTTCTTCTACCTCCATTGGTTTTTGACGGTTTCCGTGTGCGGCTTCATCTTTATGCCGTTTGTGAAATTTATGGCATTTCACGGTTTCAAATCAGACGCGCCTGTAAGCGAAGAATTTCATGTGTATGCTTCGTGGTTACCGTTTGGTGTCAAAGATAAGGTTTCTACTTATCCCTACATATACGTGTATGAACTGTTTTTAGCTACGGCAGCGTCTCATATGCTAGTCGTTTGGGATCAAATATTTGTGATTTTAATTTCACAGTTATGTATGTATTATGAGTATTTGGGTAAACTTTTAGCGGAAATGAATGTGCCGGATGCTATGGATCCCACAAAATCGGATGCAGTCTTCAAGCAGCTACACGACTACATATATATGCATCAATATCTCAATAATTTGGCCGTCCAATTGAATGACTTGTTTAATTTTTCAATATTATCCTCGGATGCGGGCATTGCTATATCCATATGTTTCAATGTGGTTCTAATTACCGAGGCTAAAAACAATTTGCAAATCATAAATTATACTATCCCGTTATTCGTAGAGGTTTGGTTGATCTACGATGCCTCCAAGTGGGGTCAAATGCTGGAGACAGTGACTGCCCGCATAAATGAAAGAATCTACGAACAGCAGTGGTATGACAGCTCGATACGTTTTGGAAAATATACGCTGATGTGGATACAAAGCACGAATGTACCGTTCAGATTAACTGTTTTCAATCTGTTTTATGTCAATATGAAGCATTTTCAAGATATGATGATATTAGCTTATCAATTGCTAACTTTTTTGAAGGCAAAGGGTTACACAAAA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 xml:space="preserve">&gt;BdorOR94b </w:t>
      </w:r>
    </w:p>
    <w:p w:rsidR="00BF0C94" w:rsidRPr="002F367C" w:rsidRDefault="00BF0C94" w:rsidP="00A642F9">
      <w:pPr>
        <w:rPr>
          <w:rFonts w:ascii="Times New Roman" w:hAnsi="Times New Roman" w:cs="Times New Roman"/>
          <w:kern w:val="0"/>
        </w:rPr>
      </w:pPr>
      <w:bookmarkStart w:id="0" w:name="_GoBack"/>
      <w:r w:rsidRPr="002F367C">
        <w:rPr>
          <w:rFonts w:ascii="Times New Roman" w:hAnsi="Times New Roman" w:cs="Times New Roman"/>
          <w:kern w:val="0"/>
        </w:rPr>
        <w:t>ATGGCGGTCAAAAAGTGGTCACCACGCAACACGTCCTCAATGTCGAGAACCGCTTCAGCGAACATCATTATTGCTGTGCTGAAGTCACTAGGCTATTGGCAATGGACAAGAGACCCACGCCAACCATACATCGAAAAAGTCGAACGTGCATACCGCATTGTGCTGCACACAACGTTTCCATTCACTTTCATTGCGTTAATGTTGACGGGTGTGTTATTATCGCGGGATCTCGATGAGATCGGCAGTATACTACACGTATTGCTAACCGAATTCTCCTTGATCGTAAAGACATTGCATATTTGGCGAAAAGGTGGCGTAGCCTGGCGCTTTATGCACGAAGTGGCCAACGATCCCATATACGATTTGCGCCAACAATCCGAGTGGACCAAATGGCAGCAGGCCCAGCGTTCGTTTGCCATCGTTTCGAACACATATTTTGTGGCCGCGACCACCGTTGTCGTGTTCGCTTGCATCGGTGCCATGATGACACCAGCCGATGTCTATGTTTTGCCAATGAACATTTATGTGCCCTTCGATTGGCATCATCCGCGTAGGTATTGGTATGCATGGACCTATAACACCATTGCCTCATTGATGACAGCCACCGCCAATGCTATGTTGGACTTGGTAAACTGCTACTTTATGTTTCATCTGTCGTTGTTGTACAAATTGATTGGTTGGCGTCTGAGCGCTTTACGGCGAAGTGCAAACGAACCACCAGTGATTGAGCAAATGTCCGAGATCTTTCAAATGCATATGAAAGTAAGAAGATTGACGACTGAGTGCGAGACTTTGGTATCTATTCCGGTTTTTTCGCAAATTATTCTCAGCTCTTTCATACTCTGCTTTTGTGGCTATCGGCTGCAGCAAATGGAGATCATGGAAAATCTTAGCATGCTTTTTAGTACAGTTGAATTCGCCACAGTGATGGCTGTGCAAATCTTTTTGCCCTGCTACTTTGGCAATAAGGTAACCGAGTCCT</w:t>
      </w:r>
      <w:r w:rsidRPr="002F367C">
        <w:rPr>
          <w:rFonts w:ascii="Times New Roman" w:hAnsi="Times New Roman" w:cs="Times New Roman"/>
          <w:kern w:val="0"/>
        </w:rPr>
        <w:lastRenderedPageBreak/>
        <w:t>CAGATGCTTTGACAGATGAGATCTTCAACTCGGATTGGACAACATTTGATGTGCCGACGCGCAGATTTATGATTTTATATATGGAACTTTTGAAAAAGCCAGCTAATTTGATGTCTGTCAACTATTTTATAATTGGCGTGGATATTTTTGCAAAGACCATGAAGAATGCCTACAGCATTTTTGCGTTAGTCCTCAACATGAATAATTAA</w:t>
      </w:r>
    </w:p>
    <w:bookmarkEnd w:id="0"/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40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CGTACATTAAGGAAATCACAGGCGACAACGAGATGACAAGGCGTTTACTGCGACAGCAACAACAGCAGCAACGTCAAGGTGAAGTCCAGCAGATGCGCAGTGGCAGAGTGCAGGGATTGGCGGAAATACCAAACAATCTTTTTGATAAATGCATTTGGTTCACAGTGCAACTGTTTCTCAAGCAATCTTGCAAGGAGCTTTATCATGGCTATCGTGCCAAGTTTCTCATGATCGTCTACTGGATTGCGGCCACCTACGTGCCGGCTGATGTCTACTCCGCCCAGCTAACGTCGCAGTTCGCGCGTCCGCCACATGAGGCACCAATTAACACGTTGCAACGTCTGCAGAGGGCCATGCTGCGCGATGGCTATCAACTGTTTGTGGAGAAGGAAAGCTCGTCGCTGGAAATGCTGGAGAATGGCACTGAGGTATTTCGCCAATTGTATGCGCTCATGAAGCTTCAGAATCCGGATATGGAGGGTTATCTCATTGATTCCGTGGAAGCTGGCATTTTATTGATCGCTGACGGACTGGAAAATAAGGCGGTTTTGGGCGGACGAGAGGCACTCTACTTCAATATACAGCAATTTGGTTCCAAGACATTTCAACTCAGCCATAAACTTTATACGCGTTATTCTGCGGTTGCAGTGCAGATAGGTTGCCCTTTCTTGGATAGTCTTAATGATGTCATCATACACCTTTTCGAAGGCGGCATCCTGGACAAAATGACAAATGCCGAATATGCCACTCAATCGCGTATGTTGGGTAAGGAATATAATGCACTACATCTCACGAATCCCTCTGAAACCAACGGTAATAACGAGCCGCCACCGAGCGATGATAATCGCAATGCGAACGGCGGTGGCGATATTAATGGCAAGGGTGAGGAGAACACGGAGGCCACACCGAAATCTCTGGACTCACAAATCATACAACCGCTCAACCTGCGCATGTTGCAAGGCGCCTTCATCGTCCTAATCTGTGGCTACGCGGCGGCAACTGGTATTCTTGTATTGGAGCTGTGTTGTCATCGCCTGAACTCGAATTTTATGGAGCGTACTCAGGCCCGCTTGTTGCGCCGTTATCGCTGGTGTAGTCGGAAAGTCCGTAGAATGACACACATGCTTTTTGTCAGAATTATGCG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41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GCCAGCTAATTTATTGAACAGTTTCTATTGGTCACGCATGTTTAATGTGATAATGCAAAACTATCTCCTGTCCACCACGACTTGCATCATTTGGCCAGAGAATGCGGATTTTTCCATTAGCTGGCAGCACGCCAAACCGCCAGATGCCGCCATCATAAATATTCGGCTACGTGATTTGAAGCAATCTTTCGCCAAAGACGTTGTAGACTTTGCAGCCAAGCGTGAGGAGCTGCTTAATGATTATGTGGTCTTGAATCCATTCGTGGAGAAATTGACTTTGTCAATAGAAAAGTCACATTGCCAGAACTTTATAGCCTTTCAATTGGATATACCAATTTTCATTGATGCCGTTATAAATGCCAGTCGTTTTTCGATTTGGCGTTCGTCAAATAATAAATTTTTGTTTGTCTACAACAAAGACGATTTGCATGACGAACTTTTCGAGCATCGCTTTTTCGAAGATCAATCTGGCATACTTTTAGTCGAAAGATACATCACTGATCCGTCAATTTTCGATTTGAAAACAAATAAGTTTGTCGGTCCACGAGCTGAGAACCCGAAACAATTGTATCTACTCGATCGTTTCAATGCTGAAAGTAATACATTTCTTCATGGCAATGATCTCTTTCCGGATAAGCTCTCCAATTTACAGGGCCGTGAAGTAATTTTGGCTGCTTTCGATTATAGACCGGATGTGGTTTTGAAATATTATCCTGGCGCTCCATCTCGTGACAGAGCCTTTGCACCCAATGATACAAGTGGCGATGTGGAAATGGATGGCACGGAAGAGCGAATTTTAAAAACATTCTGCGAAAAGCATAACTGTTCTGTAGATATTGATACGTCTGAAGCCGATGATTGGGGTATTGCTTACCGTAATATGACTGGAGAGGCGGCTTTGGGTATGATAGCCAGGGGCAAGGCAGAGGTTGGCATGAGTGCGATGTACACATGGTACGCCGATTACGTTGCGCTGGACATGTCGATGTATATTGGACGTTCGGGTATTACCTGTGTGGTACCGGCGCCCAAGCGCCTGGCAAGCTTGTGGCTGCCGATT</w:t>
      </w:r>
      <w:r w:rsidRPr="0007098F">
        <w:rPr>
          <w:rFonts w:ascii="Times New Roman" w:hAnsi="Times New Roman" w:cs="Times New Roman"/>
          <w:szCs w:val="21"/>
        </w:rPr>
        <w:lastRenderedPageBreak/>
        <w:t>GAACCCTTTCAGCCAGCACTTTGGGCTTTCGTTTTCGTTTGTTTGTGTGTGGAGATCATAGCGTTGCTCGTCATAGATCACGCACGTCCGATAATTATAGCATTGAGTGAAAGGATGCGTGCTTCGGAGGAAAAGAAAAATAGTTGGGCTCGCAATTTCGAGTATGCCTTCTCGACGACGATGTTGCTGTTCGTCTCGCAATCGAATAAGGGCACCATGGTGAATTTCACGCCATTGCGATTAATGCTTTTCGCTAGCTTCTTGAATGACATCGTTATAACGAGCATTTATGGTGGTGGACTGTCAAGCATACTCACCGTGCCAAGCTTCGGCCAAGCTGCCGATTCGGTGGAGCGACTTTACGCTTTCCAACTCAAATGGGGCGCGGACTCTGAGGCCTGGGTGGCGGCAATACGTGACGATGAGAGCGAAATCATGAAGGGTCTGCTGCGTAATTTCGATATTTACAGCGCTGAACAATTGATGGTGTTGGCGCAGACGGAAGAGATGGGTTTTACCATCGAACGCCTGCCATTCGGTCACTTCGCCGTACAGGAGCACTTGACACGTAGCGTTTTGGACAAAATGAAAATCATGGTCGAGGATATTTATTTCCAGTACACGGTTGCATTTACAGCGCGCATGTGGCCTTTGCTGGAGAGTTTCAATGAAATGGTAGTCATGTGGCATTCGTCGGGACTGGACAAGTTTTGGGAGTGGCGCATTGTTGCCGACAATTTGGATGGCGCCATACAGAAGGAGCTGATGGCCTCGCAGTATTCGAACTTGGATGACATTGGACCGGTTAAGTTGGGCATGTCGAATTTTGTGGGCATGTTGTTGCTGTGGTTGTTGGGTATAACTTGCGCCTTTTTGGCTTTCTTGGCCGAACTATTGTTGGATCATATGAAGCGTGCCAAGAAAGTGGCTGAGAGTGACGTTATTGAAATAAGAGAGGGAAGTCT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75d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CTCCACACTTCATTCTACTAATTTGCCATATATTTCTGGTGGCCATTTCAAGCGGCGCTGAGCCCAGCGGTTTCACAGGTGCCGAGCAACTAGGCAACTCAACACCGAAAGAGCCAACTGGAGCAGGTTACGATGCGCAAATTTTCATGGAATATTTTCGTTGGCATGGTGTCCACAACATAATGTTGATTGTCTGTCCGCAGGATGTAGGCACCAGCGAAAGGCATCATAAATTGAAATCGCTACTGCGCCAATTTATCGCTCATGGCTTTCCAACACGCGTATTCAATGGCCAAGACTATGATGACAACGAAAGCACTCGCAGTACGGGGCAAGCGCAAGCGCAAGCTGAAGCCGAGCCATTCACTACGACGCACAACTCAACGGCAGATTCAACAAGCGCCGTACTTGCAATGAACCGCCCCACGTTCGGTCCACCGCGCACATTCCGTAGCGATAACAACACGCGTCGCCCATTGCGTTTGCAGCTGCCAGCATTCACCTATAAATCAGGTATACTGTTGTTACAATTCGCCAGCGCCTGTTCACTCAACGTGCTACGCTGGGCCGCTGCCGCCGAGCACAACTATTTCACCACAAATCGCTTTTGGTTGCTTTTCACCGATGAGCCGACACATATTTCACTGCTCGACGATGGGGACATATTTCTGCCGCCGGATGGCGAGGTGCGCGTCATGTTGCACCAGCCAGGCGCGCAATTTTTCACGTTGGTGGACGTGTATAAGGTAGCCGCAGACAAGCCTTTACGTCGCACCCTGGTGGGTGGTCGGGAATTGCGGGACGCAGAGGATATGTTGCAAGCGCTAGGGAAATTCGGTTCGGCTATTTCTTATCGTCAAAATTTGGAAGGTATCACTTTCAAGACGGGGCTTGTGGTCGCCTTTCCTGATTTGTTTACGAATATCGAGGATTTGTCGCTACGTCATATCGACACTATTTCAAAAGTAAATAATAGGCTAACCCTGGAGTTGGCGAACAAATTAAATTTGCGCTTCAACACGCATCAAGTCGACAACTATGGCTGGCATAAACCAAACGGCTCGTTCGATGGACTAATGGGACGTTTTCAACGATACGAACTGGACTTCGCCCAGATGGCAATTTTCATGCGACTTGATCGCATCGCCATTGTGGATTTTGTAGCTGAAACATATCGGGTACGCGCTGGTATAATGTTTCGCCAACCACCACTATCGGCCGTGGCCAACATCTTTGCCATGCCCTTTGCCAGTGATGTCTGGATTGCTATATTACTGCTTATGATCTTCACTATAGGTATATTCATAGTGGAGTTAGTATATTCGCCACATTTGCACGAGATGGATATATTGGATTGTGTGGTCTTCGTTTGGGGTGCGATGTGTCAGCAGGGTTTCTATGCTAACCTACTCAACCGCTCCGCCCGCGTCATTATTTTCACGACATTTGTATCGACACTTTTCTTGTATACGTCATTTTCGGCGAATATAGTGGCGTTGCTGCAGAGTCCTTCGGAGGCCATACAA</w:t>
      </w:r>
      <w:r w:rsidRPr="0007098F">
        <w:rPr>
          <w:rFonts w:ascii="Times New Roman" w:hAnsi="Times New Roman" w:cs="Times New Roman"/>
          <w:szCs w:val="21"/>
        </w:rPr>
        <w:lastRenderedPageBreak/>
        <w:t>ACTTTAAGTGATTTAACGCAGTCCCCGTTAGAGGTCGGTGTACAAGATACACAATACAACAAAATATACTTCAATGAGTCCACCGATCCCGTTACCAATCACTTATATCACAAAAAGATTGCACCCAAAGGTGAAAATATTTTCATGCGCCCATCAATAGGCATGGAGAAGATGCGGACGGGTCTCTTCGCTTACCAAGCGGAATTGCAAGCCGGATATCAGATCATAAGCAACACCTTTAGTGAGCCAGAAAAGTGTGGACTCAAAGAGCTGGAGCCATTTCAGCTGCCGATGATTGCAGTTCCAACCCGAAAGAATTTCCCATACAAGGAACTCTTTCGTAGACAATTGCGTTGGCAACGTGAAGTGGGCTTGATGAACCGTGAAGAGCTGAAATGGTTTCCGCAGAAACCGAAATGTGAGGGTGGCATGGGTGGTTTTGTTTCGATCGGCATCACTGAATGTCGCTACGCTTTGGGCATTTTCGGTTTCGGATTACTACTGAGTGCTTTTAGCTTCATTCTGGAATTGGTCGTTAATTATGTGTGGAATTTAGCAAAGAAAATACATCGAAATAAGAAACAGCGGAAGGAAAGTAATGCTGCTGATGCGTATCATGGTAATTTTGTACAT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76b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CCGGCTTCGACTTAATACTTTCGGCGGCGCTGTGTCTCACGTGTGCAAATCTAACGGATATACGTCTACCCGAGGGTCTAATAGAGTTAGATGAAAATAATACCGTTGTTACTATATCGCCCGATTTGGCAGTTGACGAGCCATCCTTGGATGATGCACCACTGGAAACGGTAAAAACAATCATCGCTAAGAAGGAGAAAATGGATAAGCTAAGAGAGTGGATAAAGGGTCGCAAATTGGTGATTGCTACGCTGGAGGATTATCCGCTCAGCTATACGGTTATGGAGAATGACACGCGAGTGGGCAAGGGTGTGGCGTTTGAGTTGATCGACTTCTTGCAGGAGCAGATGCAATTCACCTATGAAGTTGTGGTACCGGAAGATAATATCATTGGTTCGAGAGAGGACTATGAGAAGAGTCTTATAAAGATGCTGAATAACTCGGAAGCCGATTTGGCCGCTGCTTTTATACCGACGCTCAGCGAGCAACACAGCTTCGTTTTCTACTCGACAACCACTTTGGACGAGGGTGAATGGATTATGGTGATGCAACGTCCACGTGAATCGGCCACTGGCTCGGGTCTGATGGCACCATTTGATTTTTGGGTTTGGATCTTAATTTTCATTTCGCTATTGGCGGTTGGACCAATTATTTATATGCTCATTATATTGCGTAATCGTTTGACTGGTGATAAGGAGCAGAAGCCTTACTCGCTGGGTCACTGTGCCTGGTTTGTGTATGGTGCATTGATGAAGCAGGGCAGTACACTGTCGCCGATCGCAGATTCAACACGCCTACTATTTGCCACCTGGTGGATATTCATTACGATATTGACTTCATTCTACACCGCAAATTTAACAGCTTTTCTCACGCTATCCAAATTTACTTTACCCTATAATACCGTTAGCGATATACTATATAAGAATAAGCACTTTGTTTCGGCACGCGGCGGCGGCGTGGAATATGCGATAAGGAATACCAACGAAAGCCTTTCCATGCTGACAAATATGATACGCAACAATCACGCCGTATTTTCGAGCAGCTCGAACGACACATTTAATTTGCAGAATTTTGTTGAAAAGGATGGCTACGTATTCGTACGCGACCGCCCGGCTATTAATCATGTGCTTTACGCAGACTATCGCTATCGCAAAACCATTAGCATGAATGATGAGAAGCTACACTGTCCATTCGCTATGGCGAAGGAGCCGTTTTTGAAGAAGAATCGTTCTTTCGCCTATCCGTTGGGCTCCAATTTGAGTGAGCTCTTCGATCCCAAACTACTCAACCTCGTGGAATCTGGCATCATTAAGTACCTGTCGACTAAAGATCTACCAAATGCCGAAATATGCCCGCAGAACTTGGCCGGTACCGAGCGTCAGCTACGAAACACCGATCTCATGATGACTTACTACATTATGTTCGCCGGCTTTGTCACCGCCATGGTTGTTTTCTTCACCGAGCTTATATTCCGCTACCTGAATCAACGTAATGAGGGTAGCAAGTGGGCGCGTCACGGCGTCGGTCGCACTACAAATGGACTTTCGGTGCGTGCACCGCGTTGGTTGCGTCAATTGGAGACGGACAGCGACAAGCAACGTCTGACTGCTTCACCCTCGGGTTCGACCATTACACCACCGCCACCATATCAAAGTATTTTCAGCAGCAATCATCGCCATCACCAGCAGGATGAGGCAGGCTATTTGAGTAAGGAAAGCAGCTTGCATCGTTGGCGACGCGCCGGCCAATTCGGCGCCGGTGGCTCGAATTTTGGCACTTTAGCGGCCGGTGCAGGTAGCGGTGCTGGTGTACTACTGGGCAATGGTCAGTTGCATGATGGTAGCGGCGCGGGTGGTGTACGACGTTTGATTAACGGT</w:t>
      </w:r>
      <w:r w:rsidRPr="0007098F">
        <w:rPr>
          <w:rFonts w:ascii="Times New Roman" w:hAnsi="Times New Roman" w:cs="Times New Roman"/>
          <w:szCs w:val="21"/>
        </w:rPr>
        <w:lastRenderedPageBreak/>
        <w:t>CGTGATTATATGGTTTTCCGCAATCCGAACGGGCAGAGCCAATTGGTGCCGGTGCGTGCACCCTCAGCGGCGCTCTTTCAGTATACTTACACGG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84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CCAAGCAACGTACGGTGACGGCAGCGCTGGCGAATGTGCGTCGCGTGATGACGCCGCTGCTACTGAATATAAGTGCGGACATTACAATCGGTGTCCGCTTGGATGACAACAATATAATACAACTTTTCGACATTTACAAGATACAAAAAGATTGGTTGGATATTGAACCGAAAGGTTATTGGAGCCCCGCAGAAGGTCTCAAACTTAATTTGCGGTTCCATCAAACCTTCGTCAATAGGCGTCGCAATTTTAAGGGTCTACAATTAGTAGGTGGTATTGTGATACGGGAACAGCCTGCCGATATGGCTGACTTGGACTATTTGAACTCCTTGTACCATAAAAATTTTGACCCCATGCAAAGGAAAACTTACCAATTGGTTAAATTAATGGAACCTGTATTTGGCGTAAGCTTTCAACCAGCACTGAGAAAAACTTGGGGTGAGCAGGCGCCGAATGGCAGCTGGGATGGTGTTATGAAATTATTGCTTTCTGGTGAGGCGGAATTTTCACTATGCCCCATGCGTTTTGTACCAAACAGGGTACATTTAATACATTACACGATAGCGGTACATACCGAATTTGTCTTCTTCATATTCCGTCATCCGCATCGCAATGACATTCATAATATATTCTTTGAGCCGTTTGTCGAAGAGGTCTGGTACACTGTTATCGCGATTGTTGCTCTAACCACATTATTGTTGCAACTACATTTGCATCACGAAAATCGCTTCTTCATAAACAAAGATCCACATTTTCAGACGCGTTTCGATTATGCGATTTTCTCCATATTGGAAGCATTTTTCCAGCAAGGACCCTCAACCGACGCTTTCACCGCCACCTCAACGCGTACGCTCATTTTCTCTGTTTGCCTGTTTAGCTTGTTGTTGCAACAGTTTTATGGCGCTTACATTGTGGGCTCACTGCTGTCCGTCTCACCGCGCACAATAACCAATTTGGAGGCACTATATAACAGTAGCCTCGATATCGGTATAGAAAATATACCATATAATATCGATACCTTTGAGAAAACTACAGTGCCGCTAGGTATGGCAATCTACAAAGAGCGTGTTTGCAAGAACCGTGAGAGAAATATTTTATACATCGCGGAGGGCGCTGAACGCATAAAGAAGGGCGGTTTTGCTTTTCATGTATCGGCCAATCGCATGTACTACATACTGAAAGAATTACTAACCGAAAAGGAATTTTGCGATCTGCGCATTGGTATTGGTATAACGAAAAGTTCACCGTTTCGCGAATACTTTACAACAACAATTGCGAAATTTCATACCACCGGGCTCTTGCAACATAACGATAACCAATGGCAGTTGCCACAAATGGACTGTAGTTTAAGTCAAAATTATGAGGTCGAAGTAGATCTGCAGCATTTTCTACCGGCACTACTTTTTTTAGTATCTGCTATGCTACTTAGCTTGGCTGTATTAATTTTGGAGATTATATATTACAACTTGGAGAAAAGCACGAAGTTGGCACGTCTGTGTCCAAGAATAATGCCGAAGCCCAAACTGGAGTTTATAAA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92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GGCCGACACACACGCAAACGCACGTCACAACTTTGTTGCAGCTCTTAATACAAAGATACTTCGCACAATTCTCCTCAGTGCTGATTGTCCATGATGGGCGCGTTGACGCAGACAGCGCCTTGCAGCGGGAATACCTCGAGGCGGTGCAGCTGGCGTTCCACAATCTGTCCCAGCAGGGACGCCTAATTGGACTGCAATGGATTGATGTCAGTCAACTGGATGTCGGTGGCGGTGGCAGAGGCAGCTGCCGCAGCAGCAGCATCAATTGCGGAGACAGTTACAACAACACATGCGCTGACAATTTGGCCTACAACGATGAGTTGGAGCTGTGTGTGCTGCGCGCCGTTGACATTGTAACCGAGGGTTTCATCACCATTCTTTCGGACACAGTACGTTTCCTGCACGCTCGGTACTTTGCCACACGCAACGCGGAGTTACGCCTCAAGGATAAATTTTATCTCTTTTTTTGTGAGCATGAACGTCCCGAGGAGTTGCTATCAACCGAGATACTGCAGTTTTACCCGCACCACCTTATGGTGACACCGGAAACGCTCACAGCACAACAAAGCAACAACCAACAAGCAACAACTAAACTAACTAAACCAACAACTACAACAATGCCGTTATCCACAATCGCCACGGCATCTCCAAGCGCGCACCGCGACATCAACATCCAACTGTGGACACAAAAGTTTGTCGGCGCCAGCGGCAATTTGGAAGCGCTGCTGCTGGACGCATTCTTGCCGAACGAA</w:t>
      </w:r>
      <w:r w:rsidRPr="0007098F">
        <w:rPr>
          <w:rFonts w:ascii="Times New Roman" w:hAnsi="Times New Roman" w:cs="Times New Roman"/>
          <w:szCs w:val="21"/>
        </w:rPr>
        <w:lastRenderedPageBreak/>
        <w:t>ACTTTTGCCCGGAACGCCGAACTTTACCCAAATAAAGTTAACAATCTGCGAGGGCGCACAATCCGTGTCGGCTCCATTACATACATACCATATGTGGTGGCTAATTATGTGCCAGCTGGTATAGGCGATGTTGACGCGTTAAATTCCAGTGATTACAGTCGTACTATCTCCTATTTGGGTTCTGAAGCAGAGCTTATGAAATCCTTCTGCGAAGTGCGCAATTGTCATATACGCTTGGAACCATATGGTGCCGATAACTGGGGATATATTTATGAGAACGAGAGCGCGACCGGTATGTTGGGTGATGTGTACACACAAAATGTCGAAGTGGCCATCGGCTGCATTTACAACTGGTACAACAACATTACGGAAACTTCCAACATCATTGCACGATCATCTGTAGCTATTTTGGGACCAGCGCCTGCACAATTTCCCGCTTGGCGTGCCAACATAATGCCTTTCAGTAACGCCCTCTGGATTTTCTTAATACTGACGATTCTACTTTGTGCCGCCGTTATGTATCTCATTCGTTTTGTAGCCTCGCTGCTGGACAAATGGCTTAGGGGTGTACAATGTGAATTTCAACATCTAACAGCATTTGGACAAGCGACATTGGATATGTTTGCGGTTTTCATACAACAGCCATCCGGGCCGACAAGTCTAAACACGTTTGCCGTCCGTTTCTTTCTGGCGATGATACTCTGTGCCACTATTACCTTAGAGAACACCTATAGCGGTCAATTGAAATCCATACTAACCGTACCGCTATTCACCGAAGCTGTTGATACTATGGAAAAATGGTCAAAAACGGATTGGACTTGGTCGGCGCCATCCATTGTATGGGTCCAAACTATAGACAGCTCAAATATCGAGAAAGAGCAAATAATGGCCGAGAAATTCGAAGTGCGCGACTATGATTTTCTATACAATGCCAGCTTTCGTTCAGACTACGGGCTGGGCATCGAACGTCTTATGAGTGGGTCTTTTTCTTTTGGTGATTATGTTACAGCGCCTGCTTTAGAAACAAAAATTGTATCAAAAGATGATTTATACTTTGATTGGACCCGTGCTGTCTCCATAAGGGGCTGGCCATTGATGCCGCTTTTCGACAAACATATACGCGCGTGCGTTGAAACGGGACTCTTCGTGCACTGGGAAAGAAAGATTGTGGCAAAATACTTGAATCGGCAAACACAGGAAATTATGCTGAACTTGGCCTCGGGGCACATCAACAAATTACCACCACAAAAGCTAACGATAGAAAACATTTCGGGCGCCACATTTACATTGCTCTTCGGCTGCCTGATTGCGAGCTTCGTATTTGTGCTGGAACTGACTGCTCATTACTTTAATAAATTTCAAGGCTTGTGTATTCAAAGAAATGAAAAAAGTGAAAA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IR100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CAATAGCGGCATTGAATGCTTATTTTTGAATCCCTTTCCAAAAATTGGCTCTGAACGTGGTGTGATGACTAGTTTGAGTGATGAAAGCTACAAGAGTATTTTTCTTAATTTTCATGAGTATCCACTCCGCACCTATATTTTCCACTCCGTCTATTCTGATATAGAAATTTTTATGAACGAAACGTCGAAAAAAGTAATTGGAGCAACGGGGGCTGATGCCAAAGTGGCTTATCTATTGGCAAGTAAAATGAACTTCACCATGGATCTTCAATGGCCGGACGATGGCTTTTTCGGCACACGCTCGAAGAATGGCAGTTACAATGGTGCACTTGGACGAATGATACGCTTTGAGACTGATATTATATTAGCTGGATTCTTTATAAAGGACTATCTAACGCGCGATATTGATTTTACTTCAGCCGTATATACTGATGAACTTTGTTGTTATGTGAAAAAAGCTAGTCGTATACCTCAATCCGTACTGCCTTTATTTGCCGTGAATATCGACATTTGGATTTCTTTCATATTCGTCGGAATGCTCACTCCATTTGTATGGATGTTACTAAGACGAGTAAATTTGAGTGTTATGACAACAGGATCTGTCCCATTAAAATTGCAAAAGTTGCAAACACAGGAAAGTCGTCTGCTAATGCAAAAACATAAACTGCAGTATATACGCATTTTTATAGATACGTGGGTGATGTGGGTGCGTGTTAATATTAGGAATTATCCACCCTTTATATCAGAACGAATCTTTATAGCTTCACTCTGCCTGGTGAGTGTGATCTTCGGTGCACTTTTTGAATCAAGTTTGGCAACAGTCTACATACGGCCACTGCACTACAAAGACATCAATACGATGAAAGAGCTAGATGAAGCCAATATAAGAATATATATTAAGCATGGCGCAATGAGAGACGATCTATTTTATGGTCATAGCTCACAAATATATCAGAATTTACAGAAGAAATTACTTTTAATTGGTGAATTAGAAGAGCGTCTTATTCACACGATGGCGAGAGGCGGAAAATTCGCATCTGTTACTCGAGCCTCTTCACTCGAACTCGACGACATTCACTATTTTTTAACAAAGAAAATACATAAAATACCCGAATATCCCAAA</w:t>
      </w:r>
      <w:r w:rsidRPr="0007098F">
        <w:rPr>
          <w:rFonts w:ascii="Times New Roman" w:hAnsi="Times New Roman" w:cs="Times New Roman"/>
          <w:szCs w:val="21"/>
        </w:rPr>
        <w:lastRenderedPageBreak/>
        <w:t>AGCTATAATATAGCTTTTTTGCTTCCTAGTCACTCGCCATTGGAAAAGAGCATAAATATATTGTTGCTTAAATTTGTACAAGCCGGTCTTATTGACCATTGGATTGCAGATATGAAGTATCAAGCAAGGATTAAAACACGAAATTTTGCGGGATACCTGGACGAGAGTGGTGACAAATGGAAAGTTCTAACTTTAAATGATCTGCAGTTGTCTTTTTATACCATCATATTTGGCAGTATGTTGGCGACAATTGTGTTGTTCTTAGAATTAATCATACACTGCAAGCAAGTTAGAGTTTTCTGCAAAATTCGCACGACGAAAGTCA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CG11155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TATTTCTTCAAGAATTTACGAAATGCGACGTGGTTTTTATTACCACGCCAAACCTCAAAACGAAAGATAACATGGAAACGATCAACTTAAAACAGATTAGGCTAAATTCAAACCCCAAACTTAATAATTGTGTATGTTTTAACCTTCGTAGTTTCATAGGATATGAGTCTTTACTTAGCCGCTGTAAGCTATCTGTTTCACACATACTCCTAATCTACTATTTATGCAACTTTTTGTGTGCTGCATCGTTACCAGCAGTAATCCCTTTAGGTGCTATTTTTACAGAAGACCAACGAGATAGTAGTATTGAGTATGCATTTAAATATGCCGTGTATCGTATAAATAAGGACAAATTGCTATTATCAAATACGCAGCTTATTTACGACATTGAGTATGCTGCGCGGGATGATTCATTTCGAACAACTAAGAAAATTTGTCGACAATTGGAATCGGGTGTCCACGTCATTTTTGGGCCATCAGATGCATTGCTTTCGGATCATGTGCAATCAATATGTACATCGTTTGGTATTCCGCACATCGAGTCTCGTATTGATATAGATGAAAATTCTAAGGAATTATCTATTAATCTGTACCCCTCACAGCGACTCATGAATTTGGCTCATAGAGATTTGATGATATTTTTAAATTGGGCGAAAATTGCTGTACTCTATGAAGACAATTTGGGTATTTTCAATCATCAAGATCTGTTGCATGTAACTGCAGACATCCGAACAGAACTATACATTCGTCAGACGTCACCGAAAACTTATCGTCAAGTTCTACGAGCGATACGAATGAAGGATATTTATAAAATTATTGTAGATACAAATCCTAAAACCATAAATGCTTTCTTCCGAGCAATTCTTCAACTACAGATGAATGATCATCGCTATCATTATATGTTTACAACATTTGATATTGAAATTTTTGACCTGGAAGACTTCAAATACAATGGTGTTAACATTACGGCCTTTCGCTTAGTTGACGTGGAAAGCCAACGCTATAAGGAAGTTATCGAACAAATGCAAAAATTACCTCATAGCGGATTGGACTACATAAATGAAAAGCCATATATACAGGCTCAATCAGCTTTAATGTTCGATTCGGTGTACTCCGTCGCAGCTGGTCTTATGGAGCTAGATAAGAAGGATTTATTGAGTTGGCATAATATTTCCTGTAAAAACGAATTGCCATGGAGGGATGGAATGTCGCTATATAGTTATATTAATTCGGCTTCTATGAATGGATTGACAGGCCGTGTACACTTCACTGAGGGACGTCGAAATTTATTTCAAATCGATTTGCTTAAACTAAAGCGAGAGAAAATTCAAAAAGTAGGTTTTTGGAAACCTGAAGTCGGTGTTAACATTACCGATTCGACCGCTTTCTATGATACTTATTCAAGTAATACAACGTTAATTGTTATGACACGCGAAGAAAAACCTTACGTTATGGTGAAAAGTGGCATAAGTCAAACAGGAAATGATCGCTTTGAAGGGTTTTGTATTGATCTACTAAAAGCCATTGCCACTCAAGTGGGATTTCAATATAAGATTGAATTAGTACCTGATAATATGTATGGAGTATTCAACCCTGACACAAAAGTTTGGAACGGAATAGTACGCGAGTTAATGGAAAAGAAATATGCATTTGCCCATGAAAGGGAACCGTTGTGCAGCCGTAGAAACCATTCCAAAGGCTTGCACCGGCATACTGGCGGCAATATCGACCAACGCTCGTTCGAAATGTTTTTAGACCGTGCAAAAAGTTGTATTCAAGCAGAAGGAGACTATTTTGA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CG562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GACATAACATGGCCCGGCCGTGCTTGTCCCAATTTCCGACATTAACTCGTTGCTCACGCATAACTCTAATACTTTTGCTGGCATTAAGTTGCTTAAGTTGCTTGCAAATTGCAGCTTCACAGAAGACAAATGTCGGTCTCATCTATGAAAGCGACAACCCCGATATGGAGAAAATATTTCAAATAGCTATTGACAAAGCGAACGAAGAGAGCGGTGGAGCGCTCGAACTGCACGGCATCGCTGTGGCCATTGAACCTGGCAATGCCTTCGAAACATCAAAGAAACTCTG</w:t>
      </w:r>
      <w:r w:rsidRPr="0007098F">
        <w:rPr>
          <w:rFonts w:ascii="Times New Roman" w:hAnsi="Times New Roman" w:cs="Times New Roman"/>
          <w:szCs w:val="21"/>
        </w:rPr>
        <w:lastRenderedPageBreak/>
        <w:t>CAAAATGTTGCGGCAAAATCTGGTGGCCGTATTTGGGCCTACCACAGATCTGGCCGCAAAGCACGCGATGAGCATTTGCGATGCCAAAGAGCTGCCATTCATCGATACACGCTGGGATTTTGCTGTGCAAATGCCAACCGTTAATTTGTATCCGCACGCCTCACAGCTGGCGGTGGCGCTGAAAGACTTGGTGGTGGCGCTCGAATGGACCGACACCTTCACAATCATCTATGAAACGGGTGAATTCCTGCCGACGGTAAACCAATTACTGGAAATGTACGGCACTATGGGGCCTACAATTACCGTGCGCCGCTATGAGCTTGACTTGAATGGCAATTACCGCAATGTGCTGCGACGCATTAAAAATTCTGGTGATTACTCTTTTGTCGTGGTGGGCTCGATGGCTACGCTGCCGGAATTCTTTAAACAGGCGCAACAAGTTGGTCTCATGACTGATGACTATCGTTACATTGTCGGCAATTTAGACTTCCAAACCATGGATTTGGAGCCGTTCCAACATGGTGACACCAACATAACTGGCATACGCTTGGTCTCGCCGGATGAGAAGCTCGTGCAGGACCTTGCCAAAACCTTATACGAAACGGAAGAGCCTTTTCAAAATGTGTCGTGTCCTTTGACCACCAGCATGGCATTGGTGTACGACGGTGTTCAGTTGCTGGCTGAGACATTCAAACATGTTATGTTCCGTGCGGTGCCATTAAATTGTAACGATGCCAGCTCATGGGATAAGGGATACACGCTCGTCAACTACATGAAATCGCTGAGCTTAACTGGACTCACCGGTGAAGTAAAATTCGACTACGAAGGTTTGCGCACCGATTTCGTGCTGGACGTTATTGAGTTGACCATGTCGGGTATGCAGAAAATAGGCGAATGGAAGACGGAGGGCGGCTTCTTCGCTAATCGACCGCCGCCAAAGATAGTGGAGGTGGATCAGCGTTCGCTGGTGAATAAGAGCTTCGTGGTTATCACAGCCATAAGCGAACCGTATGGCATGCTGAAGGAGACGCCTGCTAAACTGGAAGGCAATGATCAATTCGAAGGCTTTGGCATTGAGTTAATCGAGGAGCTGGGCAAGAAATTGGGTTTCACTTATACTTTCCGTCTGCAAGTGGACAACAAATACGGTTCGTTCAATCCGAAAACGGGCAAATATGACGGCATGATGCTGGAAATAATCGAAGGACGAGCTGACATGGGCATCACCGACTTGACCATGACATCCATACGTGAAGAAGGAGTAGATTTCACTATACCGTTTATGAACTTAGGTATCGCCATTCTATTTCGCAAACCGATGAAGGAACCGCCAAAACTCTTCTCATTCATGTCACCATTTTCGGGCACTGTTTGGATGTGGTTGGGCATCGCCTACATGAGTGTCTCACTCACGCTCTTCATTTTGGGACGCATCTCACCGACCGAATGGGATAATCCGTATCCTTGCATTGAAGAGCCCACCGAATTGGAGAACCAATTTAGTTTCCCTAATTGCTTGTGGTTCTCCATCGGTGCACTGTTGCAACAGGGCTCTGAATTAGCGCCAAAAGCATACTCAACGCGCACTGTGGCCTCAATTTGGTGGTTTTTCACGTTGATTTTGGTCTCTTCGTACACCGCAAATTTGGCTGCTTTCCTGACGATAGAATCGCTCAGCAGCCCCATAGAGAATGCTGAGGACTTGGCCAACAACAAGGGTGGCGTTAAATATGGCGCCAAAGTGGGTGGCAGCACGTTCACGTTCTTTCAGGATGCTAAGTATCCAACGTATCAGAAAATGTATGAATTTATGCGCGACCATCCGGAATATATGACCTCAACCAATGCGGAAGGAGTGGATCTAGTGGAAAATGAGAATTACGCATTTATAATGGAGTCAACCACCATTGAATATATCACCGAGCGACGTTGCAGTTTGACACAAGTCGGTTCACTGCTCGATGAGAAGGGTTATGGCATTGCAATGCGAAAGAATTGGCCCTTACGTGATATGATCAGTCAGGCTGTGCTGGAACTGCAGGAGCAAGGCGTCCTTACCAAAATGAAAACGAAATGGTGGAAGGAGAAACGTGGTGGCGGTGCATGTTCGGATACCAGCAGTGAGGGTGGCGCAGTGGCCTTAGAGCTAAGCAACTTAGGTGGCGTTTACTTGGTGTCGATTGTAGGCTCTTGCTTTGGTGTGTTGGTGGCATTCCTTGAAATGGTATTGGGTGTGAAGGAACGCTCCGATGAGAATAAGGTGTCCTTCAAGACCGAACTCATCGAGGAGTTCCGCTTCGTTATGCAATGCTCCGGTAACACAAGACCCGTAAAATATCCAAAGAATTCGAGTCGCAGCCGCAGCCGCAGCTCTCGTTCCCGTTCACATTCTCGTTCCAGTTCGAAGAGTTCTACATTGTCCGTGGATTCTTTGCCGATGGATGAGAGTAAATTACATCACATTAGCGAACACACCAAGCACGCCAAG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</w:t>
      </w:r>
      <w:proofErr w:type="spellStart"/>
      <w:r w:rsidRPr="0007098F">
        <w:rPr>
          <w:rFonts w:ascii="Times New Roman" w:hAnsi="Times New Roman" w:cs="Times New Roman"/>
          <w:szCs w:val="21"/>
        </w:rPr>
        <w:t>BdorGluRIIC</w:t>
      </w:r>
      <w:proofErr w:type="spellEnd"/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lastRenderedPageBreak/>
        <w:t>ATGAATATAAATATGAAATATTGGATTATTGTGGTGTTGACTTGTCTCTGTGCGAAGCATGCACTGACTTTGCCACAATTTAAAATCGGTGCAATCTTCTATGAAAATGAATTTGATTTGGAGCAAGATTTTATCGCAACCGTGGAGAGTATAAACAATGAGGGAGTGAATAACTTCGAAATGTTGCCACTAATAAGGCGCATCAGTGAAACGGCTGGCAGCATGATCTTGCAACGCGAAGCGTGCGATCTAATTGATAATGGTGTGTTAGCTATTTTTGGACCAAGCGCGCAGGCAGACAGCGACATTGTTTCGCTGATCTGCAATGCAACCGGCATACCGCATCTACAGTTCGACATGGGCCATGAGGAGACGAACCGGGAGCGCGTCAATCATCAGATGTCGTTGAATGTCTTCCCCACACAACAGATGCTCTCCAAGGCCTATGCGGATATCGTACAGACCTACGGCTGGTGTAAATTTACCATTATCTACAATGCTGAGGATCCAAAAGCACCGGCGCGCTTGCAGGATCTGTTCCAGCTGCGCGGCATACACAACGATGTGGTGCGCGTGCGCAAATTCAAACGCGATGATGATTACCGCATATTATGGAAGGGTATAAAAGGTGAACGTCGCATTGTGTTGGATTGTGCACCGGAGTTACTGATTGATTTGCTGAATACTTCCATCGAATTCAATTTGATGGGACAGTTTAATAACTTGCTGCTAACCAATCTGGAAACGCATAATGCCAATTTAGAGGAATTGCGGGACAATGTCACCTTTGCGGTCAATATCACAGCGACACGTCTTAAAATGGATGGGAATTCTCCCTATGCGAATATTATGAATGACACAGATCCCTTATTTGGACGCAGACTTCTACAAGATTTACTCTACGACGCCGTGCATGTCTTCGCGAATGCATTACGAAATGTCAGCCATAGTTATCAGATACGAGCACCGCGTGTCCGCTGCGATTTCAATGAGTATGAGCAAATGCAACCGAGGCCCATGGGACGTTACATCTATCGCGTGATGTTAGCGACATCCGGCGTCAATAACACAGATTATCGCACGAGTGACCTGCAATTTGACGAGGAGGGCCAGCGTACTAATTTCGGTATTGAAATATTTGAACCGCTGGAAAATTATGGTATCGCCTTCTGGGATACAAAGGGGCAAATTACGCCGCAACACGTGGAGGTGAACATAACGAAGAAGTTGGTTTATCGTGTGGCAACGCGTATTGGTGAACCATACTTCATGGAGATACCCGAAATGGTGGAGCAGAATGTCACTGGTAATGAACGGTATGAGGGTTACGCAGTCGATTTCATTGCAGAGTTATCGAAACTCATGAATTTCGAATATGTATTCGTGCCAGTTGCGGATAATGGCTACGGAAGATATAATCCAGAGACTAAACAATGGAATGGTATTATCGGCGAGATTGTCAACAATGATGCCCACATGGGTATATGTGACTTGACCATTACACAGGCACGTCGTACTGTTGTCGATTTCACAGTGCCTTTCATGCAGCTCGGCGTTAGCATATTGTCCTACAAAGAGGTAACAGAATCGAAAGCTTTGGCTTTCCTTGATCCTTTAAAAGGCGAAGTGTGGATATGTGTCATTGTTGCCATATTCGTGATTTCCTATCTGCTTGTGATCTCCGCCAGAATCGCCGAAGACGAATGGGAAAATCCACATCCTTGCAACAAAGATCCCGATATGCTGGAGAACAAGTGGGATTTGTTCAATACCTTTTACTTGTCAGCGGCCTCCATAATGCAGGCTGGTTGCGATATGTTGCCTAAAAGTGCGCCATTTCGTACATTCACCGCTATGTGGTGGATAATCGCCGTTATCATACCCAATTGTTATACTGCCAATTTGGCTGCCTTCTTGACGAGCTCCAAAATGGAATCCACCGTTCAGGATCTGAAGGGTCTCGTCGAACAGGTGGATATTAAGTTTGGCACAATAGAAGGCGGTAGTACGTACACGCTGTTTGCCGAATCTAACGAGACCGTGTATCGATTGGCATACAATATGATGAAAAATGAAGATCCCTCCGTATTTACGAAGGATAACAAGGAGGGTGTAGATAGAGTGCTTAAAAATAACGGTTCGTATATGTTTCTTATGGAGACGACGGCTTTGGAATACAATATCGAGCGCAGCTGTCATCTGCGTAGTGTGGGCGATAAATTCGGTGAAAAGCATTACGCTATAGCGGTACCTTTCGGCGCCGAATACCGTTATAATTTAAGCGTTAACATTTTAAAACTAAGCGAGACAGGTAAATTATTCCAACTGAAGAATCATTGGTGGAAGGTTAACGATACGGATTGCGAGGACAATGATGATGATGCGGATAATGATTCCTTGGGTATTTACGAAGTACGTGGCATATTCTATACGCTTTATCTTGGCTTACTAGCTGCTTATCTTATGGGTTTCATTGAATTTTTAATGCATTGCCATAGTAGAGCAAGCGAGGAAGGGTTGCGTTTCAAAGAGATTTTAGTGAACGAAATGCGTTTCGTATTGCGCATATGGAATAATCGGAAGCCGGTTAGTTGCACG</w:t>
      </w:r>
      <w:r w:rsidRPr="0007098F">
        <w:rPr>
          <w:rFonts w:ascii="Times New Roman" w:hAnsi="Times New Roman" w:cs="Times New Roman"/>
          <w:szCs w:val="21"/>
        </w:rPr>
        <w:lastRenderedPageBreak/>
        <w:t>CCCACTGCGAGTATAGCGGCTTCATCGCGGCGCTCATCAAATAGAACCGCAAGAACATTAACGAAAAAGGGTTCGCAACAATCCAGCGGTAGCGGCGAAGAGTTAAAGGAGTTGGCAAACAACAAAGTAAAAAAAAACGGCACTATCATTAAAGTAGATGAAATG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</w:t>
      </w:r>
      <w:proofErr w:type="spellStart"/>
      <w:r w:rsidRPr="0007098F">
        <w:rPr>
          <w:rFonts w:ascii="Times New Roman" w:hAnsi="Times New Roman" w:cs="Times New Roman"/>
          <w:szCs w:val="21"/>
        </w:rPr>
        <w:t>BdorGluRIID</w:t>
      </w:r>
      <w:proofErr w:type="spellEnd"/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AAGTACAAAACAACTGGATTTTTGGAATCTTATACACGTTTATTATTTATGTGAAGGGTTTCGCTAATATTGAAGAAAATGAGGGAATCTCAATTGGCATTATATCTGATGACAATATGGAGCCGTTACAGAAGACTTTTAACTATGCTATTACTGTAGCCAACACCGATTTAGGGATACCCTTGAAAGGGTATAACGAACAAATACAATTTGGCAATTCTATAGAAGGACATGCTAAACTTTGCAAATTTATGCAGACTGGCATAGGTGCTATTTTTGGGCCTTCTTCACGACAAACATCAGCGCATCTCTTAACAGTATGTGATGCTAAGGATGTACCTTATATATATCCACATATGAGTGAGAATGTGGAGGGATTCAATTTATACCCAAATCCAATAGATTTGGCACGTATTTTGCACGACATTATCAATTTATTCGAATGGACACATTTTACTTTCCTTTATGAATCTTCCGAATATTTAAGCATTTTAAATGGTTTAATGCCATTCTACGGTAGTGACGGACCAATCATCAATGTATTGCGATATGATCTTAAACTAAGTGGAAATTTCAAAGCAGTTCTGCGACGTGTACGCAAATCGGAAGAAGGACATATTGTAGTTGTAGGCTCTACACCATCTGTAGCTGAACTTTTAAAGCAGGCACAGCAAGTTGGAATAATGAATGATAAATATTCCTATATTATTGGTAATCTCGACTTACAAACTTTTGATCTGGAAGAATATAAATACAGTGAGGCGAATATAACCGGATTTCGAATGTTTTCTCCAACTCAGGCCATCGTTCAAGAATTAATATCACAATTGGAAATGGATTACAATGAAAACAATAATAACCAAATAGCCAATGGTTCCTGTCCAATAACTCTGGAAATGGCATTAACTTATGATGCCGTGCAAGTTTTTGCCGAATCTACAAAAAATTTAGTATATCGTCCACAAGCTTTGAACTGTTCCGAACAAAGCAACCAAGTGCAGGCTGATGGATCAACATTTAAAAACTACATGCGTTCGATTAACATGCAGGAAAAAACCATAACTGGGCCTATATACTTTGATGGAAACATACGAAAAGGTTATAGCCTAGATATTGTAGAGCTGCAAACTAGTGGACTTGTGAAGATTGGCACTTGGGATGAACGTAATAACTTAACAATTCAACGTCCACCTCAATCGGAACTATGGAGTGAGGTTGATGCCAATTCTTTGGTGAACAAAACATTTCGTGTTCTTATTTCAGTGCCAAACAAACCGTACGCCAGTTTAGTGGAGAGTCATAAGAAATTGGTCGGAAACAACCAGTATGAAGGATATAGCATAGACCTAATAAAGGAGTTAGCTGCAAAATTAGGTTTCAATTATACATTTATAGATGGTGGCAGTGATTATGGCAGCTTTAATAAAACAACAAATAAGACTACAGGAATGATGAAAGAGATAAATGAAGGCAGAGCAGATTTGGCAATTACTGATTTGACAATTACATCGGAACGCGAAGAAATAATAGATTTCTCTATTCCATTCATGAATTTAGGCATTGCTATTTTGTTTACTCAACCACAAAAATCGCCCGCTAACAATTTTTCATTCATGGATCCTTTCTCTAGACAAGTTTGGATTTATTTGGGCCTCGTCTATATTGGTGTATCGTTTTGTTTTTTCATATTGGGGCGATTATCGCCAACAGAATGGGACAATCCATATCCATGTATTGAAGAACCTGAAGAACTGGAAAATCAATTTACATTAAATAACTCCTTTTGGTTTACAACAGGGGCATTTTTACAGCAAGGTTCTGAGATAGCACCAAAGTCTCTTTCTACCCGCACTCTTGCATCTATTTGGTGGTTCTTCACCCTGATAATACTATCTTCATATACTGCCAATTTGGCAGCTTTTTTAACTATCGAAAAACCTGTTGGACTTATAAATAATGTCAATGAATTAGCTAGTGATACAAGAGTAAAATATGGTGCTAAAAAGACTGGTTCTACGCGAAGTTTCTTTTCAACCTCTGAGCATGAAACATATAAGAAGATGAATGATTTTATGGTCGAAAACCCGGATTTACTTTTCGAGACAAACCTTGAAGGAGTAAATCGCGTGAAAACCGATAACAATTATGCTTTCTTAATGGAATCCACATCAATTGAGTACCACATTGTGCGCGAATGTAATTTAAAGAAAGTTGGCGAACCACTCGATGAAAAGGGATATGGAATCGCAATGGTAAAAAATTGGCCATACCGCGACAAATTTAACAACGCGTTGTTAGAACTTCAGGAACAAGGCGTTTTGGCGCGACTCAAAAACAAATGGTGGAACGAAGTTGGTGCTGGT</w:t>
      </w:r>
      <w:r w:rsidRPr="0007098F">
        <w:rPr>
          <w:rFonts w:ascii="Times New Roman" w:hAnsi="Times New Roman" w:cs="Times New Roman"/>
          <w:szCs w:val="21"/>
        </w:rPr>
        <w:lastRenderedPageBreak/>
        <w:t>GTTTGTAAAAAAAAATCTGACAGCAGTGAAGTAAATCCCCTGGATTTAAAGAGCTTGGGTGGTGTATATCTAGTGCTTGGAGTCGGCAGCGGACTATCTCTAATATATAGTTTAATTATGTGGTGCATATATGTGGCAAGGAAATCCAACTATTATGAGGTACCCTTCGGTGACGCATTTTTGGAAGAACTACGTATTGCAATTGATGTTGCGAATAAGGAACGCATACTGAAGAGCGCACAATCCGTATACTCCCGAAGTCGAAACTCGCTTGTTTCAATCGATTCaATAGACACTGATTCTGAAATTGAAAACAGTTCAAAAATTGATAGAGAATCGGaGaAAACCATT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Gr5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CATAAATCATACTTAAATTATACACTTCTAAAGCAAATTGTGCGTTACCTAAAAGCAAAGCAAATCACGGAGCTAGAAAATGATGACGGTAGAAAGTACAGTGTTAAGCGTTTTTTAACTGGGCAACCACAGCAGCGCCGAAAGCGACTACAAATAATTAACGGCATCTTACCTGCCCCACGTAAGCTGTCAAAAAGGCAAACCACAATTGCTGTCGATGAGAAGCAGGAGTTAACCAAAGAGTTGTACGAACAAAGTACACATCCGAAAGTCCGCGGCATCAGGCGAGGTACACGCGCGGATTTCATACACAATGGCAGCTTTCATGAAGCCGTCGGCCCTTTGCTCGTGATTGCTCAGTGCTTCTGTCTGATGCCTGTGCGTGGCATACTCGCCGCCAGTCCGAAAGGGTTGTCTTTTCGCTGGAAGAGTTTTCGCACCTGGTACTGCATATTATATACGCTGGTGACCATTGCTGATACGGGCCTCACCATAAACATGGTCGTAAAAGGTGTGCTGGATGTGCGAAACATTGAACCATTAATATTTCATGCCAATATACTGCTGGCCTCAATTGGTTTCCTGCGACTGGCCGCAAAATGGCCGCAGCTGATGCGCAAATGGCAGCGAGTGGAGCGGCATATGCCGCCTTTTCAGTCGTGGCGTGAACGCGAGGCGCTGGCGGTGCGAGTACATAAGGTGACCTTTGTGCTGGTCACATTGTCGCTGACGGAGCATCTATTGAGCACCATTTCGGCCATTCACTTCGCCAACTATTGTCCTTCACGCGTAGATCCGATCGAGTCGTATTTCATGACTGTTGTTTCGCAAATTTTTTTCGTTTTCGACTACTCTACTTGGCTGGCTTGGTTCGGAAAGATATTGAATGTGCTCATGACTTTCGGTTGGAGTTACATGGATGTGTTTCTAATGATAATTGGCATAGGTCTCTCATCTTTGTTCGAACAGGTGCAGCGCAGTTTGGAGCGTGTCAAGGGGCAGGTCATGCCCGAATCTTTTTGGACGCGTACCCGCTTGCAATATCGTCTAATTTGTGATCTCATTGAACAAGTAGATTCCGCGGTATCTGCCATAACTGTGCTCTCTTTCGCTAATAATCTTTACTTTGTTTGTATTCAGTTGCTCAAGAGCATGAACACAATGCCATCTGTAGCACATTTTGTCTATTTCTATGCGTCACTATGTTTTCTGTTGGCACGCACCTTGGCGGTTTCTTTGTATTTGTCCGAGGTGAACGATCGCTCGCGTGAACCTTTAAAAATAATCAAAAAGGTGCCAAAGGAGGGCTTTCATCCTGAAGTTGACCGCTTGGCTCATAAGATTGGCATGGATACGGTAGCCTTGACCGGGTTGAAATTTTTTAACATTACGCGTGGTTTGGTGTTGACGGTTGCTGGTACTATTGTCACCTACGAATTAGTGCTTATACAGTTTCATGAAGATCAGAACTTATGGAATTGTAAT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Gr21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CCTACTGGGCGATAGCAACGCGCAAAGGTCAATCGCCGCCAATGAAGATCACACCCGTGCTGAATCCCAGTCAGCGTGAATTCCTCGAGGATGAGCTACTCTATCGCGAAAAGCTGGAAATACTTGCCGAAAACAACACGATCAGCACCGATCTGTTTGTgcgTAAGTTCGAGGATATCGACGATctcGTATTGCTAGACAAACACGATTCTTTCTATCACACCACCAAAAGTCTACTGGTGCTGTTCCAGATAATGGGCGTTATGCCAATACATCGCAATCCGCAGAAGCCGGGTATGCCACGCACCGGCTACTCATGGACATCGAAGCAGGTCTTCTGGGCTGTGTGCGTATTTTCGATGCAAACCACGGTTGTGGTGATGGTGTTGCGTGAGCGCGTGAATACGTTTTTGAACGATTCTGATCGGCGTTTCGATGAGGCGATCTACAATGTGATATTCATAAGTTTGTTATTCACGAATTTTCTCTTGCCGGTGGCGAGTTGGCGGCATGGTCCGCAAGTGGCGATTTTCAAAAATATGTGGACGAATTATCAATTGAAGTTTTTGAAAGTGACCGGCTCG</w:t>
      </w:r>
      <w:r w:rsidRPr="0007098F">
        <w:rPr>
          <w:rFonts w:ascii="Times New Roman" w:hAnsi="Times New Roman" w:cs="Times New Roman"/>
          <w:szCs w:val="21"/>
        </w:rPr>
        <w:lastRenderedPageBreak/>
        <w:t>CCGATTGTTTTCCCCAATCTGTATCCGCTTACCTGGAGTTTGTGCTTTTTCTCTTGGGGTGTGAGTATTGCGATCAATTTGTCACAATACTATCTGCAGCCGGATTTCAAATTGTGGTACACATTCGCCTATTATCCGATTATAGCGATGTTGAATGGATTCTGCAGCTTGTGGTACATCAACTGTACAGCTTTTGGCACTGCTAGTCGCGCTCTTTCCGCCTCACTGGAACTAACACTGATGAGTGATAAGCCAGCGAAGAAGCTCACCGAATATCGACATCTTTGGGTGGATTTAAGTCACATGATGCAGCAACTAGGTCGCGCCTACTCCAATATGTATGGCATGTACTGTCTGGTAGTTTTTTTCACAACCATCATTGCCACTTACGGTTCACTGAGTGAGATTATGGATCATGGCGCCACTTATAAGGAGGTCGGTCTCTTCGTCATCGTTTTCTATTGCATGAGCCTGCTCTATATCATTTGCAATGAGGCGCATTATGCCACACAAAGTGTCGGTTTGGACTTTCAAACAAAGCTCTTGAATGTCGATCTCACAGCGGTGGATAGCGCTACGCAAAAGGAGGTGGAAATGTTTCTCATGGCTATAACGAAGAATCCGCCGATTATGAATTTAGACGGCTATGCTAATATTAACAGAGAGTTAATCACTTCAAACATTTCCTTTATGGCAACGTACTTGGTTGTGTTGCTGCAATTCAAGATTACCGAACAGCGGAATTACTCGTTGAAGCAGAGCCGTGCAGAGCTGTTAGCA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Gr28b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ACGAAGATACGAACGGCATTGAGGCACAGGAAGTGCGCGCCACACGACCACAGCGCGTTAGCGGTTTACGTCGGTTCTTTCAGGCGCAACAGCTATACGAGAGCGTGCAGCCGCTTTTCGTGATCACTTTTTGGCACGGTCTCACGCCGTTCTTCATCAAAAGTGACGGCGCGGGCAATAAGAAATTGAAGGAATCCATTTTCGGTTATATCAACACGTTTCTGCACATCACCATCTATGTGGCATGTTATATGTTGACGCTGATAAATGATTTCGAAACGGTTGCGGGCTATTTCTTTAATAGCGGCGTCTCACGTTTCGGTGATACATTGCAAATTTTCAGCGGTTTGATCGGTGTGACGATCATATATATTACGGCTATGCTACCGAAGCAGCGTCTAGAGTACAGTTTACGCACAGTACAAGATATTGATCTCATGTTGCATAAAGTTGGTGTGAAAATAATCTACACCAAATTGTTGCATTACTCTTATTTTAGCATATTGTTGGTGGTTGCCGTGGACACAGTGTATTCGTGCGGTAATTTTATGCTCTTGAAATTGGCTAACTTAGAACCGTCAACGCCACTTTATGTCGTCTTTACGTTGCAACACACGGTTATCTCGATCGCTACGATGATGTATCACGGATTTGTGAAAATGCTGGAAATGCGACTAACTATGTTGAATGAGGTTTTAAAGAAACTCGCACATCAATGGGACAATAGCATTGTCAAACCAATGCCGAAGCAACGCTCACTACAATGTTTGGACTCATTCTCCATGTACACCATAGTCACAAATAATCCTTGCGAGATTATACAGGAATCTATGGAAATACATCATATGATTTGTGATGCCGCATCAACAGCAAATAAATATTTCACCTATCAACTATTGACCATCATTTCGATTGCATTTTTGCTCATCGTTTTTGATGCCTACTATGTACTCGAGATATTGTTGGGCAAATCGGCGCACGAGGGCAAATTCAAGACTGTGGAATTCGTGACTTTCTTTTCATGTCAAATGATTTTGTATGTCATTGCGATCGTATCCATTGTGGAGGGCAGTAATCGGGCTATTCAAAAGAGCGAAAAAAACCAGTGGCATTGTGCACTCACTACTGA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Gr32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CGTCCAACAAAGTGAAGCCATCGCCAATACAGCGCCACCATAATGGTTTAAATCAATTCTTGCGGCAGCCACCAACGCATAACTCATTTTTAAGGTACATGCGAATAACATTATGTGTTTTGAAGGCAACAGGTCTGTTACCTATCTACGAAGAGGTTTCTAGTTATGAAGTTGGACCACCTACAAAGCCAAAAATTTATTATTCATTTTTCATTCGAGGAGTTGTACAAACCTTCACTTTATTCAACCTTTATAACCTTGTAACGCCTGGATCAACTGGACAACTGTTTTACTCCTACAGTGATACCGATAATGTGAATAAATGGATTGAGTATTTATTGTGTATGTTATCTCATTCAGCGACTGTTATAATTTGTGGTAGAAATTCAAAACTGTTTATAAAAATCTTAAATGAAATATTGAAAGTGGATGAAGGTGTCTTCGACCGATTCCGAGAAACTCTGAAAAATAA</w:t>
      </w:r>
      <w:r w:rsidRPr="0007098F">
        <w:rPr>
          <w:rFonts w:ascii="Times New Roman" w:hAnsi="Times New Roman" w:cs="Times New Roman"/>
          <w:szCs w:val="21"/>
        </w:rPr>
        <w:lastRenderedPageBreak/>
        <w:t>ATGTGGATTCTCACTAAAGTACATTGTGGGCATATGTATTTGCCAATGGTATTTAATCGTATTACGCGTTTTAGCTGTTAAAGATACTCTTAACGTAAACTCATATATATTTCTATTTATCTACGCCGTGCAAAATGGCATGGCAACTATTTTCATTGTTTTTACGGCGGCTTTATTAAGAATCCTAAAGATGCGTTTCGCTCACATAAACACAACCCTTAAAGGTTATACGTATAGCGAGCAACATAAGCTACGACGTATACCAGGACGAGATAGGGATGTTATTACAATGGATTCTTTTCCTGAGGAATCTTTATTTATATACCGTCTGCACAATAAGTTGCTACGGATCTATCGTTCAATTAATGATTGCTGCAGCTTGATTTTGGTGGCATATATGGGTTATGCTTTCTACACTATTACCACTACTACCTATAACCTATTTGTTCAAATAACAACACAGCGCTTATCCTTTAATGTGTTACAAACGTGCTTTGTGTGGCTAGCAATGCATACTTGCGCCTTGGCATTACTGTCAAAAAATTGTGGACAAGCCACAGATGAGGTAAATATGTATATACATAAGTATGTGACTAATTGCTTTGAATTTCGTATTTATTATTTCTCTATAGGC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Gr63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TAACAGCTATAATCGTCGGAAAAAGCATGATACTGTCTTCTTAAATGTCAAGCCCACTTTTAACGGGCAGGGTAACGGGCTACGGAAGTATTCAACTGGTTTGCTGGATAAGGAGGACAATCCGTTTTACGATGTGAATAGTAGCAGGGGAAGTCGAGCATCGGTCGGAACTATAACCACATTGAATGAAAATTTCCGGGCCAATATTTTTTACAATAATATTGCGCCAATACAATGGTTTTTGTATATGCTCGGAGTTTTACCCATAACACGCCGGGAGCCTGGCAAGGCCAAATTTCGCATAAATTCCATTGCTTTCGGCTATTCGTTTGCCTTCTTTATACTTCTATCGGTTTTTGTTACTTATGTTGCTAAAAATCGTATAAGTATTGTGACGTCACTGAGTGGACCTTTTGAGGAAGCCGTAATTGCATATTTATTTCTCGTAAATATTTTACCGCTAATATTGATTCCAATATTATGGTGGGAGGCGCGTAAAATCGCTAAATTGTGGAATGATTGGGATGACTTTGAGATTTTGTATTACCAAATATCAGGTCACAGCATGCCCTTGAATTTGCGTCGTAAAACAACTATGATTGCGGTGGTTTTGCCGATTTTATCCATTTTATCGGTCGTCATAACGCATATAACGATGGCGGATTTTCAAATAATTCAAGTAATTCCATACTGCATCTTAGATAACTTGTCTGCCATGCTAGGAGCTTGGTGGTTCATAATATGCGAAAGTCTCAGCATGACGGCCAATATACTGGGCGAACGCTTTCAAAGGGCACTCCGTCACATAGGTCCCGCCGCCATGGTCGCCGATTATCGCGCCTTGTGGTTACGTTTGAGCAAATTGACACGCGATACCGGCAATGCGACCTGCTATACTTTCACTTTTATCAATTTGTATCTCTTTTTTATTATCACACTCTCCGTTTACGGACTCATGTCACAGCTCTCCGAAGGCTTCGGCATTAAGGATATCGGTTTGGCTATAACGGCTATTTGGAATGTTTTTTTAGACTTTTCTTACATTTGCGATAAAGCTCATTACGCCTCCTTCAATGTGCGCACGAATTTCCAGAAAAAGCTGTTGATGGTCGAACTGAATTGGATGAACTCGGACGCGCAGACGGAGATAAATATGTTCATACGCGCTACGGAAATGAATCCGTCGAATATCAATTGTGGTGGATTCTTCGATGTGAACAGAAATCTTTTCAAAGGCCTGCTCACCACCATGGTCACTTATCTAGTTGTCTTGCTGCAGTTCCAAATTAGCATACCCACCGACACCAGTCGGCACATGAACGTTTCGGTGGCCGAGTTAGCCACCGACATGATGCTGGAAAGTGCTGAGGACGAACTAACCACCACCAGTACAACATCGACAACAACAACCACAACGACTAAGATGCCACCGCCGGCACGTGGCAGGAAGGGATA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Gr68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GGGAGTACGGCTGCAGTCTTTACACTTTACTCGCGCGACCAGCACACCGCTTCTACAAAAATGTGGACTAAACGACGCGTCTCCTCCTACAAAAGTATGAGTAACATAAAAATTCGTAAAGCGCCAGAGCCCAGCCCGTCCTCATTCCTTGCAAGCATCAAGTGGAATGTGTTGATATTGAAGTTAGTTGGTCTGGTGCCATTCTATACATCGCCGAACCCTGATGAGATCGCCGCACCCAAAGGGCTACCAATACACATCACTCGAGCCATCTTTTGCGCTAGGACCGCCATGCACCTACTGCATGTCTACGCCTTGTCGTCGCCCTTCATTATGCAGAAACTTTTTC</w:t>
      </w:r>
      <w:r w:rsidRPr="0007098F">
        <w:rPr>
          <w:rFonts w:ascii="Times New Roman" w:hAnsi="Times New Roman" w:cs="Times New Roman"/>
          <w:szCs w:val="21"/>
        </w:rPr>
        <w:lastRenderedPageBreak/>
        <w:t>TGCGAAGCAAAACGAACGGCATTGCGAACACACTTAGCGTCTGCTTCTGCATCTTCGGCGATGTGGTCATTAGCTGGTCGTGCGCTCGCAACGGCACCAAAATCATCGCGATAATTAACGGATTTCTGAAAATCGATCGACGTATGAGACAACTGGCCCCGCCGCCAGCACAGCGCCAAAAAATTAGAAATGCGTTCAATATGTGTTTGTTGTTGCTATTTGGCTATCTCTGCGCAATAACAATACCGGTGGTGAAATGTTTCTACGGCACTCTGCCCGCCCACTTATTTCTGGGTATTTCATTCTACCAGGTGGAGAATGTTACCTCATGTGTGTTTGTTCTATTCATTGTGTCGCTGCTGCATCAGCTCACCTTGCGCATACAACAAACCAACAAGTTGATAGCTCAATACGGTGCGGAGAACGCAGCAGCGTCGGCATACAATGTGCAGAATTTCGCACGAAATTCCACAACATTTTACAGTTTACATAACGAGTTGTTGGACTTGCTGCAAATGATCAACAAATTCGCCGGTCTGGGTCTGGTGGTATTCCTCCTCTATGCATGCGCGGGTCTGCTGACCTTCACTTATGCCTGCACTTTGTACGATTTGCGCAATGGCGATGACTGGTTCAATATAATGTGGAACTTATCCTGGATACTGAACTTCGCGACCGTTTTGATATTGCTGGCGTTCCGCTGTGATTGCGTCACCAAAGAGGCTAATAACACAGGGCAGATACTTGCGCGCGTTTACGCCAAGGGCAAGGACTACCAAGATATCGTGGATAAGTTTCTGTCGAAGAGCATTAAGCAGGAAGTGCAGTTCACCGCTTATGGCTTTTTCTCCATTGACAATACAACACTATTCAAGATTTTCTCCGCTGTGACCACTTACCTGGTTATATTGATTCAATTCGAGCAGCTGGAAGACTCAAAGGCCGAAGAG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SNMP1-1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AAAGTGGAAAGGCATAAACTTTTGATCGCATCTGTGGCGGCGATGCTGTTCGGCGTGATTTTTGGTTGGGTCGGCTTTCCGAAAATACTCAAGATGATGATTAAAAAGCAAGTCTCACTTAAACCCGGCACTGAAATACGCGACCTCTGGACACAGACGCCATTTCCACTACACTTCTACATTTATGTATTCAACATTACCAATCCGGATGAGGTGTTGAACGGCGAAAAGCCCAATTTACAAGAAATCGGACCATTTGTTTTCGATGAATGGAAGGATAAGTACGATCTGGCCGATGATCCATTGGAAGATTCGATCTCGTTCAATATGCGCAACACATTTTATTTCAACGAAAAAGATTCAAAAGGACTAACCGGTGAAGAGCTCATAACAATTCCACATCCATTGCTTGTGCCGATCTCCGTGGTTGTGCAGCGCGATCGTGCCGCCATGTTGGATCTCGTCTCCAAAGCTATAAATATTGTGTTCGCCGGGCAGAAAGCGGTAATCACAGTTAAATTTATGGATGTATTCTTTCGGGGACTTTATGTGGACTGTTCGTCCACGGAATTTGCCGCTAAAGCACTCTGCACGGCTTTCTACACGGGTGAGGTGAAACAAGCGCGACAAGTGAATTCAACACATTTTCTATTCTCGTTTATGGCCAATAACAATCACACCGACGGCGGCCGCTTTACCGTCTGTCGTGGCGTCAAAAATGTAAGCAAGCTTGGCAAAGTCATACGTTTTGGTGATGAGCCGACATTGGATATATGGGCCGGCGAAGAGTGTAACGAATTTATCGGCACAGATTCGACGATTTTTGCACCATTCATGACCAAAGAGCAAGGCTTATGGGCCTTCACGCCCGATGTATGCCGCTCCCTCGGCGCCACCTACAAACGTAAGTCCTCATATCATGGCATGCCAGCAATGCGCTATCACATGGATTTGGGTGACATAAAGGCAGATCCGAGCTTGCATTGCTTCTGCGACGATCCGGAGGATGTTGACTCTTGTCCGCCCAAAGGCACTATGAATTTAGAACCTTGTGTTGGTGCTCCAATCATGGCATCGATGCCACACTTTTTTAATGCGGATCCTAAACTGATGGAGGAAGTGAACGGTTTAAGCCCGAATGAGAAGGATCATGCGGTGTTCATTGATTTCGAATTGACCTCTGGCACGCCTTTTCAAGCCGCCAAACGCTTGCAGTTCAACATGGACATGGAACCGGTTGAGAAAATTGAACCCACCAAGAATTTGCGTAAAATGATTTTTCCACTATTTTGGATTGAGGAAGGCGTGGCACTAAATAAGACCTTCACAAACATGCTAAAATATACACTATTTCTTGGTCTAAAATTCAATTCTGCGTTGCGTTGGTCGCTCATCACCATGGCTTTGGTCGGTCTCATGTCCACCTCATATTTGTATTACAAGAAGAGCGATAGCTTAGATATCACTGTGCCACCGAAAGCCATAAAGGAGCTCGCCAATAAAGTGGAGGATGTAAAGCCATTGC</w:t>
      </w:r>
      <w:r w:rsidRPr="0007098F">
        <w:rPr>
          <w:rFonts w:ascii="Times New Roman" w:hAnsi="Times New Roman" w:cs="Times New Roman"/>
          <w:szCs w:val="21"/>
        </w:rPr>
        <w:lastRenderedPageBreak/>
        <w:t>CACCCGAAGATAAAAAGCCCGTACCACCTATTGCACAGGCTGATCTCTCGAACCGTCGTGATGCGATGGATAGATTTTAG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SNMP1-2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TAAGAAAATACTCATCGGTTCGGCTATTGCGCTCGTGTTGGGGATCTTTGTTGGTTTTATTGGTTTTCCAAAGTTATTGAATAAAATGATAAAAGGGCAATTAAATCTAAAACCTGGCAGCGAACCGCGACAAATGTGGGAGAAATTTCCCATCGCACTGAATTTTTCAATTTACGTCTTCAACGTAACAAATCCCGATGAAGTGCAAAATGGCGGAAAACCACGTGTTCAAGAGGTCGGGCCATTTGTATTTGAGGAATGGAAGGACAAATACGATTTGGAGGACTTCGAGGATGAGGACGCGGTGGCCTACAACATGCGTAACACATTCATTTTCAGACCTGATTTGGGCCTAAGCGGCGAGGATTTAATCGTGATGCCACATCCACTTGTACAAATCATGGCTATAGCCGTCAAGCGTGACAAGGAAGCCTTGATCAACATGATATCCGAGGGTTTGCAAGCGCTATTTAAGCCCACCACGCCATTTGTGCACGCACCTTTCATGGACATTTTCTTTCGCGGCATCGATGTAGACTGCTCCATCGATCATTTTGCAGCTAAGGCGATTTGTTTGAATTTTCACACCGGTGCCATCAAGGGAGCGGAAAAAGTAAATTCAACACATTTCAAATTTTCGCTCTTTGGCGGGGCCAACCACACCGACGCCGGTCGCTATAAGGTCGCGCGTGGCGTCAAGGTTAGCCGTGATATTGGACGCGTGCTTGAGTTTGACGACTCTGACGAGCTGAGTGTCTGGGACGGTGATGAGTGCAATCAATTTCGCGGCACCGACACAACCATCTTTGCACCGCTAATGAAGCCCGAAGAGGGATTGTGGTCGTTTGCTGCCGATTTGTGTCGTTCTTTGGGTGCCGAGTTCGAGAAGAAGACCACTTATGCAGGTATACCGGCATACTATTACACAATCGATTTGGGCGATCCAAAGAACGATCCAGATAAGCATTGTTTCTGCAAGGATTATCCCGACGACTGTCCACCCAAAGGTACCATGGATCTCACCTTGTGCAATGAGGCACCCATGATTGTCTCGTTGCCACACTTTTTCAAGGCCGATCCGCAATTGGTTGCGGACGTAGATGGTTTGGATCCAGTGGAAGAAAAGCATGGCGTTTTTATTGTTTTCGAAAGGATATCTGGTACACCCCTCTCTGCCGCTAAGCGCCTGCAATTCAGCCTCTCCGTGATGCCCGTGCCGGAAGTAGAGGTTATGAAGAACTTACGCACACTCACCATGCCGCTCTTTTGGGTCGAAGAAGCGGCCAGTTTGGATAAGACATGGACCGATATGTTGAAGAAAAAGGTTTTCTTAGTCATCAAAATAAATAATGTCTTTAAATGGATGTCGACAATTTTCGGGGCATTGGGTTTAGCAATCAGCCTCTATATGCTATTTGGTCGAAATCAAATCACCACAACCAATGTCACACCCACAACCGAAGCCAGCACGATCGATAAACATTGA</w:t>
      </w:r>
    </w:p>
    <w:p w:rsidR="00A642F9" w:rsidRPr="0007098F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&gt;BdorSNMP2</w:t>
      </w:r>
    </w:p>
    <w:p w:rsidR="00F74444" w:rsidRPr="00A642F9" w:rsidRDefault="00A642F9" w:rsidP="00A642F9">
      <w:pPr>
        <w:rPr>
          <w:rFonts w:ascii="Times New Roman" w:hAnsi="Times New Roman" w:cs="Times New Roman"/>
          <w:szCs w:val="21"/>
        </w:rPr>
      </w:pPr>
      <w:r w:rsidRPr="0007098F">
        <w:rPr>
          <w:rFonts w:ascii="Times New Roman" w:hAnsi="Times New Roman" w:cs="Times New Roman"/>
          <w:szCs w:val="21"/>
        </w:rPr>
        <w:t>ATGTTTCATTGGTCATTGTTCGTCAGCTTGTTGGGTTTGCTGACAGCTGCGCTGGGCGCCTATTGCGGCTGGTTCCTGTTTCCCAACATGGTCGATAAGAAAGTGGAAGAGAGCGTAATTATTGCTGATGGCTCTGAACAATACAAGCGATTCGTTCAACTCCCACAGCCGTTGACCTTCAAAGTGTATATTTTTAACGTGACCAATGCACACAAGATACAACAAGGCGCCATACCAATTGTGGAGGAGATCGGACCCTATGTATACAGACAATATCGGCGCAAGAAGGTGAAACACTTCTCACGTGATGGTTCTAAGATTAGCTATGTGCAGGATCAGCACTTTGAATTTGACGAAGAAGCCTCGGCACCTTACACACAATCCGATCACATTGTTGTGCTTAATATGCATATGAATTCGGTGCTGACGATCGCCGAGAATGATCCGGGCTTGTCGTTGTTGCTGGTGCACTTGAATGCCAATCTGAAGGCCGTCTTTAACGATCCCAAGTCGATGTTTCTCGACACCACCGTGCGTGAGTTCCTCTTCGATGGCGTGCGTTTCTGCATAAACACGAATGGTATTGCTAAAGCTATTTGTAATCAAATCAAAGAGGGCGGTTCCAAGACAATACGTGAACTAAGCGACGGCAGCTTGGCATTCTCGTTCTTCAATCACAAAAACGGCACTGGCAATGAAGTGTACGAAGTGCATACGGGCAAAGGCGACGCACAGCGTGTGCTCGAAATTCAGAAACTCGACGATTCACACAATCTTCAGGTGTGGCTGAATGGTTCCGAGGGCGAAACTTCTATGTGC</w:t>
      </w:r>
      <w:r w:rsidRPr="0007098F">
        <w:rPr>
          <w:rFonts w:ascii="Times New Roman" w:hAnsi="Times New Roman" w:cs="Times New Roman"/>
          <w:szCs w:val="21"/>
        </w:rPr>
        <w:lastRenderedPageBreak/>
        <w:t>AATCAAATCAATGGCACTGATGCTTCATCGTATCCGCCCTTCCGCAAACGTGGTGATTCTATGTACATTTTTAGTGCGGATATTTGTCGTTCGGTGCAGTTATTCTATCAAAGTGATATACAGTATCAGGGCATACCCGGTTTTCGCTATTCGATCGGTGAGAATTTCATCAACGATATTGGTCCGGAGCACGACAATGAGTGCTTCTGTGTTGACAAGCTGGCGAATGTGATAAAACGGAAGAATGGTTGCCTATATGCGGGCGCACTGGATCTGACAACCTGCTTGGATGCACCGGTTATATTAACATTGCCGCATATGTTGGGCGCCTCCAATGAGTACACGAAAATGATACGCGGACTGCGGCCGGACGCGAAGAAGCATCAAACATTCGTGGATGTACAGCACCTCACCGGTACACCGTTACAAGGCGGCAAACGCGTGCAGTTCAACATGTTCTTGAAGAGCATCAACCGCATCTCAATAACGGAAAATTTAACAACGGTACTTATGCCCGCCATTTGGGTTGAGGAGGGTATTCAACTCAACAGTGAAATGGTCGCCTTTTTCAAAAAGAAACTTATAAACTCGCTCAAAACGCTCAATATCATACACTGGGCGTCGATTTGCGGTGGCATTGGCGTGGCCGCTATATGTCTGATATATTATGTAATACAACGTCGAAAGCCGGAAGCGGAAGTGGCACCGCTAAAATAA</w:t>
      </w:r>
    </w:p>
    <w:sectPr w:rsidR="00F74444" w:rsidRPr="00A64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4ED" w:rsidRDefault="008A14ED" w:rsidP="00A642F9">
      <w:r>
        <w:separator/>
      </w:r>
    </w:p>
  </w:endnote>
  <w:endnote w:type="continuationSeparator" w:id="0">
    <w:p w:rsidR="008A14ED" w:rsidRDefault="008A14ED" w:rsidP="00A64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4ED" w:rsidRDefault="008A14ED" w:rsidP="00A642F9">
      <w:r>
        <w:separator/>
      </w:r>
    </w:p>
  </w:footnote>
  <w:footnote w:type="continuationSeparator" w:id="0">
    <w:p w:rsidR="008A14ED" w:rsidRDefault="008A14ED" w:rsidP="00A64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EA4"/>
    <w:rsid w:val="0007098F"/>
    <w:rsid w:val="000F1750"/>
    <w:rsid w:val="001A24B2"/>
    <w:rsid w:val="002A3415"/>
    <w:rsid w:val="002F2FEA"/>
    <w:rsid w:val="002F367C"/>
    <w:rsid w:val="004F1DFF"/>
    <w:rsid w:val="005E0553"/>
    <w:rsid w:val="006E13F8"/>
    <w:rsid w:val="006F05C0"/>
    <w:rsid w:val="007A321E"/>
    <w:rsid w:val="008A14ED"/>
    <w:rsid w:val="00A42101"/>
    <w:rsid w:val="00A642F9"/>
    <w:rsid w:val="00BF0C94"/>
    <w:rsid w:val="00C51E97"/>
    <w:rsid w:val="00DE6EA4"/>
    <w:rsid w:val="00DF4CB5"/>
    <w:rsid w:val="00E174C1"/>
    <w:rsid w:val="00F74444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2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2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2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4</Pages>
  <Words>12015</Words>
  <Characters>68492</Characters>
  <Application>Microsoft Office Word</Application>
  <DocSecurity>0</DocSecurity>
  <Lines>570</Lines>
  <Paragraphs>160</Paragraphs>
  <ScaleCrop>false</ScaleCrop>
  <Company>Microsoft</Company>
  <LinksUpToDate>false</LinksUpToDate>
  <CharactersWithSpaces>80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4-10-27T11:37:00Z</dcterms:created>
  <dcterms:modified xsi:type="dcterms:W3CDTF">2015-02-04T17:16:00Z</dcterms:modified>
</cp:coreProperties>
</file>